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33CA" w:rsidRPr="00FD222B" w:rsidRDefault="002D33CA" w:rsidP="00FD222B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D222B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FD222B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Pr="00FD222B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Pr="00FD222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16C26" w:rsidRPr="00FD222B">
        <w:rPr>
          <w:rFonts w:ascii="Times New Roman" w:hAnsi="Times New Roman" w:cs="Times New Roman"/>
          <w:sz w:val="20"/>
          <w:szCs w:val="20"/>
          <w:lang w:val="en-US"/>
        </w:rPr>
        <w:t>Characteristics of the MSWC, untreated polluted (control) and MSWC-amended soils</w:t>
      </w:r>
      <w:r w:rsidR="00E720D4" w:rsidRPr="00FD222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A1AE0" w:rsidRPr="00FD222B">
        <w:rPr>
          <w:rFonts w:ascii="Times New Roman" w:hAnsi="Times New Roman" w:cs="Times New Roman"/>
          <w:sz w:val="20"/>
          <w:szCs w:val="20"/>
          <w:lang w:val="en-US"/>
        </w:rPr>
        <w:t xml:space="preserve">before the cardoon plants growth </w:t>
      </w:r>
      <w:r w:rsidR="00E720D4" w:rsidRPr="00FD222B">
        <w:rPr>
          <w:rFonts w:ascii="Times New Roman" w:hAnsi="Times New Roman" w:cs="Times New Roman"/>
          <w:color w:val="27271D"/>
          <w:sz w:val="20"/>
          <w:szCs w:val="20"/>
          <w:lang w:val="en-US"/>
        </w:rPr>
        <w:t>(dry matter basis)</w:t>
      </w:r>
      <w:r w:rsidR="00FD222B" w:rsidRPr="00FD222B">
        <w:rPr>
          <w:rFonts w:ascii="Times New Roman" w:hAnsi="Times New Roman" w:cs="Times New Roman"/>
          <w:color w:val="27271D"/>
          <w:sz w:val="20"/>
          <w:szCs w:val="20"/>
          <w:lang w:val="en-US"/>
        </w:rPr>
        <w:t xml:space="preserve">. </w:t>
      </w:r>
      <w:r w:rsidR="00FD222B" w:rsidRPr="00FD222B">
        <w:rPr>
          <w:rFonts w:ascii="Times New Roman" w:hAnsi="Times New Roman"/>
          <w:sz w:val="20"/>
          <w:szCs w:val="20"/>
          <w:lang w:val="en-GB" w:eastAsia="it-IT"/>
        </w:rPr>
        <w:t xml:space="preserve">Values represent mean ± SD (n = 3). </w:t>
      </w:r>
      <w:r w:rsidR="00FD222B" w:rsidRPr="00FD222B">
        <w:rPr>
          <w:rFonts w:ascii="Times New Roman" w:hAnsi="Times New Roman"/>
          <w:sz w:val="20"/>
          <w:szCs w:val="20"/>
          <w:lang w:val="en-GB"/>
        </w:rPr>
        <w:t xml:space="preserve">For each row mean values followed by different letters indicate statistically significant differences according to the </w:t>
      </w:r>
      <w:proofErr w:type="spellStart"/>
      <w:r w:rsidR="00FD222B" w:rsidRPr="00FD222B">
        <w:rPr>
          <w:rFonts w:ascii="Times New Roman" w:eastAsia="CharisSIL" w:hAnsi="Times New Roman"/>
          <w:sz w:val="20"/>
          <w:szCs w:val="20"/>
          <w:lang w:val="en-US" w:eastAsia="it-IT"/>
        </w:rPr>
        <w:t>Tukey</w:t>
      </w:r>
      <w:proofErr w:type="spellEnd"/>
      <w:r w:rsidR="00FD222B" w:rsidRPr="00FD222B">
        <w:rPr>
          <w:rFonts w:ascii="Times New Roman" w:eastAsia="CharisSIL" w:hAnsi="Times New Roman"/>
          <w:sz w:val="20"/>
          <w:szCs w:val="20"/>
          <w:lang w:val="en-US" w:eastAsia="it-IT"/>
        </w:rPr>
        <w:t xml:space="preserve"> multiple comparison</w:t>
      </w:r>
      <w:r w:rsidR="00FD222B" w:rsidRPr="00FD222B" w:rsidDel="00B32B8C">
        <w:rPr>
          <w:rFonts w:ascii="Times New Roman" w:hAnsi="Times New Roman"/>
          <w:sz w:val="20"/>
          <w:szCs w:val="20"/>
          <w:lang w:val="en-GB"/>
        </w:rPr>
        <w:t xml:space="preserve"> </w:t>
      </w:r>
      <w:r w:rsidR="00FD222B" w:rsidRPr="00FD222B">
        <w:rPr>
          <w:rFonts w:ascii="Times New Roman" w:hAnsi="Times New Roman"/>
          <w:sz w:val="20"/>
          <w:szCs w:val="20"/>
          <w:lang w:val="en-GB"/>
        </w:rPr>
        <w:t>test (</w:t>
      </w:r>
      <w:r w:rsidR="00FD222B" w:rsidRPr="00FD222B">
        <w:rPr>
          <w:rFonts w:ascii="Times New Roman" w:hAnsi="Times New Roman"/>
          <w:i/>
          <w:sz w:val="20"/>
          <w:szCs w:val="20"/>
          <w:lang w:val="en-GB"/>
        </w:rPr>
        <w:t>P</w:t>
      </w:r>
      <w:r w:rsidR="00FD222B" w:rsidRPr="00FD222B">
        <w:rPr>
          <w:rFonts w:ascii="Times New Roman" w:hAnsi="Times New Roman"/>
          <w:sz w:val="20"/>
          <w:szCs w:val="20"/>
          <w:lang w:val="en-GB"/>
        </w:rPr>
        <w:t xml:space="preserve"> &lt; 0.05)</w:t>
      </w:r>
    </w:p>
    <w:tbl>
      <w:tblPr>
        <w:tblStyle w:val="Grigliatabella"/>
        <w:tblW w:w="103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786"/>
        <w:gridCol w:w="1276"/>
        <w:gridCol w:w="1417"/>
        <w:gridCol w:w="1418"/>
        <w:gridCol w:w="1417"/>
      </w:tblGrid>
      <w:tr w:rsidR="00F6529C" w:rsidRPr="00FD222B" w:rsidTr="005C6134">
        <w:tc>
          <w:tcPr>
            <w:tcW w:w="4786" w:type="dxa"/>
            <w:tcBorders>
              <w:top w:val="single" w:sz="4" w:space="0" w:color="auto"/>
              <w:bottom w:val="single" w:sz="4" w:space="0" w:color="auto"/>
            </w:tcBorders>
          </w:tcPr>
          <w:p w:rsidR="002D33CA" w:rsidRPr="00FD222B" w:rsidRDefault="002D33CA" w:rsidP="000D5FC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D33CA" w:rsidRPr="00FD222B" w:rsidRDefault="002D33CA" w:rsidP="000D5FC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2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W-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2D33CA" w:rsidRPr="00FD222B" w:rsidRDefault="002D33CA" w:rsidP="000D5FC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2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 soi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D726C7" w:rsidRPr="00FD222B" w:rsidRDefault="002D33CA" w:rsidP="000D5FC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2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WC</w:t>
            </w:r>
            <w:r w:rsidR="000728FC" w:rsidRPr="00FD22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FD22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%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D726C7" w:rsidRPr="00FD222B" w:rsidRDefault="002D33CA" w:rsidP="000D5FC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2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WC</w:t>
            </w:r>
            <w:r w:rsidR="000728FC" w:rsidRPr="00FD22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FD22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%</w:t>
            </w:r>
          </w:p>
        </w:tc>
      </w:tr>
      <w:tr w:rsidR="00F6529C" w:rsidRPr="00FD222B" w:rsidTr="005C6134">
        <w:tc>
          <w:tcPr>
            <w:tcW w:w="4786" w:type="dxa"/>
            <w:tcBorders>
              <w:top w:val="single" w:sz="4" w:space="0" w:color="auto"/>
            </w:tcBorders>
          </w:tcPr>
          <w:p w:rsidR="002D33CA" w:rsidRPr="00FD222B" w:rsidRDefault="002D33CA" w:rsidP="00162C8D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222B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D33CA" w:rsidRPr="00FD222B" w:rsidRDefault="002D33CA" w:rsidP="00162C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D22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9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726C7" w:rsidRPr="00FD222B" w:rsidRDefault="002D33CA" w:rsidP="00162C8D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93</w:t>
            </w: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D726C7" w:rsidRPr="00FD222B" w:rsidRDefault="002D33CA" w:rsidP="00162C8D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53</w:t>
            </w: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b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726C7" w:rsidRPr="00FD222B" w:rsidRDefault="002D33CA" w:rsidP="00162C8D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78</w:t>
            </w: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c</w:t>
            </w:r>
          </w:p>
        </w:tc>
      </w:tr>
      <w:tr w:rsidR="00F6529C" w:rsidRPr="00FD222B" w:rsidTr="005C6134">
        <w:tc>
          <w:tcPr>
            <w:tcW w:w="4786" w:type="dxa"/>
          </w:tcPr>
          <w:p w:rsidR="002D33CA" w:rsidRPr="00FD222B" w:rsidRDefault="00F6529C" w:rsidP="00162C8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2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lectric Conductivity </w:t>
            </w:r>
            <w:r w:rsidR="002D33CA" w:rsidRPr="00FD22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D22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,</w:t>
            </w: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="002D33CA"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S</w:t>
            </w:r>
            <w:proofErr w:type="spellEnd"/>
            <w:r w:rsidR="002D33CA"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cm</w:t>
            </w:r>
            <w:r w:rsidR="002D33CA" w:rsidRPr="00FD222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−1</w:t>
            </w:r>
            <w:r w:rsidR="002D33CA"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276" w:type="dxa"/>
          </w:tcPr>
          <w:p w:rsidR="00D726C7" w:rsidRPr="00FD222B" w:rsidRDefault="002D33CA" w:rsidP="00162C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D22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6</w:t>
            </w:r>
          </w:p>
        </w:tc>
        <w:tc>
          <w:tcPr>
            <w:tcW w:w="1417" w:type="dxa"/>
          </w:tcPr>
          <w:p w:rsidR="00D726C7" w:rsidRPr="00FD222B" w:rsidRDefault="002D33CA" w:rsidP="00162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</w:pP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34</w:t>
            </w: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a</w:t>
            </w:r>
          </w:p>
        </w:tc>
        <w:tc>
          <w:tcPr>
            <w:tcW w:w="1418" w:type="dxa"/>
          </w:tcPr>
          <w:p w:rsidR="00D726C7" w:rsidRPr="00FD222B" w:rsidRDefault="002D33CA" w:rsidP="00162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</w:pP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75</w:t>
            </w: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b</w:t>
            </w:r>
          </w:p>
        </w:tc>
        <w:tc>
          <w:tcPr>
            <w:tcW w:w="1417" w:type="dxa"/>
          </w:tcPr>
          <w:p w:rsidR="00D726C7" w:rsidRPr="00FD222B" w:rsidRDefault="002D33CA" w:rsidP="00162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</w:pP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07</w:t>
            </w: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c</w:t>
            </w:r>
          </w:p>
        </w:tc>
      </w:tr>
      <w:tr w:rsidR="00F6529C" w:rsidRPr="00FD222B" w:rsidTr="005C6134">
        <w:tc>
          <w:tcPr>
            <w:tcW w:w="4786" w:type="dxa"/>
          </w:tcPr>
          <w:p w:rsidR="002D33CA" w:rsidRPr="00FD222B" w:rsidRDefault="002D33CA" w:rsidP="00162C8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222B">
              <w:rPr>
                <w:rFonts w:ascii="Times New Roman" w:hAnsi="Times New Roman" w:cs="Times New Roman"/>
                <w:sz w:val="20"/>
                <w:szCs w:val="20"/>
              </w:rPr>
              <w:t>Ash</w:t>
            </w:r>
            <w:proofErr w:type="spellEnd"/>
            <w:r w:rsidRPr="00FD222B">
              <w:rPr>
                <w:rFonts w:ascii="Times New Roman" w:hAnsi="Times New Roman" w:cs="Times New Roman"/>
                <w:sz w:val="20"/>
                <w:szCs w:val="20"/>
              </w:rPr>
              <w:t xml:space="preserve"> (%) </w:t>
            </w:r>
          </w:p>
        </w:tc>
        <w:tc>
          <w:tcPr>
            <w:tcW w:w="1276" w:type="dxa"/>
          </w:tcPr>
          <w:p w:rsidR="00D726C7" w:rsidRPr="00FD222B" w:rsidRDefault="002D33CA" w:rsidP="00162C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D22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.05</w:t>
            </w:r>
          </w:p>
        </w:tc>
        <w:tc>
          <w:tcPr>
            <w:tcW w:w="1417" w:type="dxa"/>
          </w:tcPr>
          <w:p w:rsidR="00D726C7" w:rsidRPr="00FD222B" w:rsidRDefault="002D33CA" w:rsidP="00162C8D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1.63</w:t>
            </w: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it-IT"/>
              </w:rPr>
              <w:t>a</w:t>
            </w:r>
          </w:p>
        </w:tc>
        <w:tc>
          <w:tcPr>
            <w:tcW w:w="1418" w:type="dxa"/>
          </w:tcPr>
          <w:p w:rsidR="00D726C7" w:rsidRPr="00FD222B" w:rsidRDefault="002D33CA" w:rsidP="00162C8D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0.87</w:t>
            </w: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it-IT"/>
              </w:rPr>
              <w:t>a</w:t>
            </w:r>
          </w:p>
        </w:tc>
        <w:tc>
          <w:tcPr>
            <w:tcW w:w="1417" w:type="dxa"/>
          </w:tcPr>
          <w:p w:rsidR="00D726C7" w:rsidRPr="00FD222B" w:rsidRDefault="002D33CA" w:rsidP="00162C8D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0.10</w:t>
            </w: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it-IT"/>
              </w:rPr>
              <w:t>a</w:t>
            </w:r>
          </w:p>
        </w:tc>
      </w:tr>
      <w:tr w:rsidR="00F6529C" w:rsidRPr="00FD222B" w:rsidTr="005C6134">
        <w:tc>
          <w:tcPr>
            <w:tcW w:w="4786" w:type="dxa"/>
          </w:tcPr>
          <w:p w:rsidR="002D33CA" w:rsidRPr="00FD222B" w:rsidRDefault="002D33CA" w:rsidP="00162C8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2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organic matter (%)</w:t>
            </w:r>
          </w:p>
        </w:tc>
        <w:tc>
          <w:tcPr>
            <w:tcW w:w="1276" w:type="dxa"/>
          </w:tcPr>
          <w:p w:rsidR="00D726C7" w:rsidRPr="00FD222B" w:rsidRDefault="008040FF" w:rsidP="00162C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D22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45</w:t>
            </w:r>
          </w:p>
        </w:tc>
        <w:tc>
          <w:tcPr>
            <w:tcW w:w="1417" w:type="dxa"/>
          </w:tcPr>
          <w:p w:rsidR="00D726C7" w:rsidRPr="00FD222B" w:rsidRDefault="002D33CA" w:rsidP="00162C8D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24</w:t>
            </w: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it-IT"/>
              </w:rPr>
              <w:t>a</w:t>
            </w:r>
          </w:p>
        </w:tc>
        <w:tc>
          <w:tcPr>
            <w:tcW w:w="1418" w:type="dxa"/>
          </w:tcPr>
          <w:p w:rsidR="00D726C7" w:rsidRPr="00FD222B" w:rsidRDefault="002D33CA" w:rsidP="00162C8D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99</w:t>
            </w: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it-IT"/>
              </w:rPr>
              <w:t>b</w:t>
            </w:r>
          </w:p>
        </w:tc>
        <w:tc>
          <w:tcPr>
            <w:tcW w:w="1417" w:type="dxa"/>
          </w:tcPr>
          <w:p w:rsidR="00D726C7" w:rsidRPr="00FD222B" w:rsidRDefault="002D33CA" w:rsidP="00162C8D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.85</w:t>
            </w: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it-IT"/>
              </w:rPr>
              <w:t>c</w:t>
            </w:r>
          </w:p>
        </w:tc>
      </w:tr>
      <w:tr w:rsidR="00F6529C" w:rsidRPr="00FD222B" w:rsidTr="005C6134">
        <w:tc>
          <w:tcPr>
            <w:tcW w:w="4786" w:type="dxa"/>
          </w:tcPr>
          <w:p w:rsidR="002D33CA" w:rsidRPr="00FD222B" w:rsidRDefault="002D33CA" w:rsidP="00162C8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2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N (%)</w:t>
            </w:r>
          </w:p>
        </w:tc>
        <w:tc>
          <w:tcPr>
            <w:tcW w:w="1276" w:type="dxa"/>
          </w:tcPr>
          <w:p w:rsidR="00D726C7" w:rsidRPr="00FD222B" w:rsidRDefault="002D33CA" w:rsidP="00162C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D22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8</w:t>
            </w:r>
          </w:p>
        </w:tc>
        <w:tc>
          <w:tcPr>
            <w:tcW w:w="1417" w:type="dxa"/>
          </w:tcPr>
          <w:p w:rsidR="00D726C7" w:rsidRPr="00FD222B" w:rsidRDefault="002D33CA" w:rsidP="00162C8D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3</w:t>
            </w: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it-IT"/>
              </w:rPr>
              <w:t>a</w:t>
            </w:r>
          </w:p>
        </w:tc>
        <w:tc>
          <w:tcPr>
            <w:tcW w:w="1418" w:type="dxa"/>
          </w:tcPr>
          <w:p w:rsidR="00D726C7" w:rsidRPr="00FD222B" w:rsidRDefault="002D33CA" w:rsidP="00162C8D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7</w:t>
            </w: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it-IT"/>
              </w:rPr>
              <w:t>b</w:t>
            </w:r>
          </w:p>
        </w:tc>
        <w:tc>
          <w:tcPr>
            <w:tcW w:w="1417" w:type="dxa"/>
          </w:tcPr>
          <w:p w:rsidR="00D726C7" w:rsidRPr="00FD222B" w:rsidRDefault="002D33CA" w:rsidP="00162C8D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23</w:t>
            </w: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it-IT"/>
              </w:rPr>
              <w:t>c</w:t>
            </w:r>
          </w:p>
        </w:tc>
      </w:tr>
      <w:tr w:rsidR="00F6529C" w:rsidRPr="00FD222B" w:rsidTr="005C6134">
        <w:tc>
          <w:tcPr>
            <w:tcW w:w="4786" w:type="dxa"/>
          </w:tcPr>
          <w:p w:rsidR="002D33CA" w:rsidRPr="00FD222B" w:rsidRDefault="002D33CA" w:rsidP="00162C8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22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H (%)</w:t>
            </w:r>
          </w:p>
        </w:tc>
        <w:tc>
          <w:tcPr>
            <w:tcW w:w="1276" w:type="dxa"/>
          </w:tcPr>
          <w:p w:rsidR="00D726C7" w:rsidRPr="00FD222B" w:rsidRDefault="002D33CA" w:rsidP="00162C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D22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7</w:t>
            </w:r>
          </w:p>
        </w:tc>
        <w:tc>
          <w:tcPr>
            <w:tcW w:w="1417" w:type="dxa"/>
          </w:tcPr>
          <w:p w:rsidR="00D726C7" w:rsidRPr="00FD222B" w:rsidRDefault="002D33CA" w:rsidP="00162C8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52</w:t>
            </w: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a</w:t>
            </w:r>
          </w:p>
        </w:tc>
        <w:tc>
          <w:tcPr>
            <w:tcW w:w="1418" w:type="dxa"/>
          </w:tcPr>
          <w:p w:rsidR="00D726C7" w:rsidRPr="00FD222B" w:rsidRDefault="002D33CA" w:rsidP="00162C8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55</w:t>
            </w: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ab</w:t>
            </w:r>
          </w:p>
        </w:tc>
        <w:tc>
          <w:tcPr>
            <w:tcW w:w="1417" w:type="dxa"/>
          </w:tcPr>
          <w:p w:rsidR="00D726C7" w:rsidRPr="00FD222B" w:rsidRDefault="002D33CA" w:rsidP="00162C8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70</w:t>
            </w: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b</w:t>
            </w:r>
          </w:p>
        </w:tc>
      </w:tr>
      <w:tr w:rsidR="00F6529C" w:rsidRPr="00FD222B" w:rsidTr="005C6134">
        <w:tc>
          <w:tcPr>
            <w:tcW w:w="4786" w:type="dxa"/>
          </w:tcPr>
          <w:p w:rsidR="002D33CA" w:rsidRPr="00FD222B" w:rsidRDefault="002D33CA" w:rsidP="00162C8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222B">
              <w:rPr>
                <w:rFonts w:ascii="Times New Roman" w:hAnsi="Times New Roman" w:cs="Times New Roman"/>
                <w:sz w:val="20"/>
                <w:szCs w:val="20"/>
              </w:rPr>
              <w:t>Total C (%)</w:t>
            </w:r>
          </w:p>
        </w:tc>
        <w:tc>
          <w:tcPr>
            <w:tcW w:w="1276" w:type="dxa"/>
          </w:tcPr>
          <w:p w:rsidR="00D726C7" w:rsidRPr="00FD222B" w:rsidRDefault="002D33CA" w:rsidP="00162C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D22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46</w:t>
            </w:r>
          </w:p>
        </w:tc>
        <w:tc>
          <w:tcPr>
            <w:tcW w:w="1417" w:type="dxa"/>
          </w:tcPr>
          <w:p w:rsidR="00D726C7" w:rsidRPr="00FD222B" w:rsidRDefault="002D33CA" w:rsidP="00162C8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88</w:t>
            </w: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a</w:t>
            </w:r>
          </w:p>
        </w:tc>
        <w:tc>
          <w:tcPr>
            <w:tcW w:w="1418" w:type="dxa"/>
          </w:tcPr>
          <w:p w:rsidR="00D726C7" w:rsidRPr="00FD222B" w:rsidRDefault="002D33CA" w:rsidP="00162C8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32</w:t>
            </w: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b</w:t>
            </w:r>
          </w:p>
        </w:tc>
        <w:tc>
          <w:tcPr>
            <w:tcW w:w="1417" w:type="dxa"/>
          </w:tcPr>
          <w:p w:rsidR="00D726C7" w:rsidRPr="00FD222B" w:rsidRDefault="002D33CA" w:rsidP="00162C8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81</w:t>
            </w: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c</w:t>
            </w:r>
          </w:p>
        </w:tc>
      </w:tr>
      <w:tr w:rsidR="00F6529C" w:rsidRPr="00FD222B" w:rsidTr="005C6134">
        <w:tc>
          <w:tcPr>
            <w:tcW w:w="4786" w:type="dxa"/>
          </w:tcPr>
          <w:p w:rsidR="002D33CA" w:rsidRPr="00FD222B" w:rsidRDefault="00F6529C" w:rsidP="00162C8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22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solved organic carbon </w:t>
            </w:r>
            <w:r w:rsidR="002D33CA" w:rsidRPr="00FD22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D22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C, </w:t>
            </w:r>
            <w:r w:rsidR="002D33CA" w:rsidRPr="00FD22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·g</w:t>
            </w:r>
            <w:r w:rsidR="002D33CA" w:rsidRPr="00FD222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−1</w:t>
            </w:r>
            <w:r w:rsidR="002D33CA" w:rsidRPr="00FD22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:rsidR="00D726C7" w:rsidRPr="00FD222B" w:rsidRDefault="002D33CA" w:rsidP="00162C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D22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7</w:t>
            </w:r>
          </w:p>
        </w:tc>
        <w:tc>
          <w:tcPr>
            <w:tcW w:w="1417" w:type="dxa"/>
          </w:tcPr>
          <w:p w:rsidR="00D726C7" w:rsidRPr="00FD222B" w:rsidRDefault="002D33CA" w:rsidP="00162C8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22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  <w:r w:rsidRPr="00FD222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</w:tcPr>
          <w:p w:rsidR="00D726C7" w:rsidRPr="00FD222B" w:rsidRDefault="002D33CA" w:rsidP="00162C8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22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 w:rsidRPr="00FD222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</w:tcPr>
          <w:p w:rsidR="00D726C7" w:rsidRPr="00FD222B" w:rsidRDefault="002D33CA" w:rsidP="00162C8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22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  <w:r w:rsidRPr="00FD222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F6529C" w:rsidRPr="00FD222B" w:rsidTr="005C6134">
        <w:tc>
          <w:tcPr>
            <w:tcW w:w="4786" w:type="dxa"/>
          </w:tcPr>
          <w:p w:rsidR="002D33CA" w:rsidRPr="00FD222B" w:rsidRDefault="002D33CA" w:rsidP="00162C8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 available</w:t>
            </w:r>
            <w:r w:rsidRPr="00FD22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g·kg</w:t>
            </w:r>
            <w:r w:rsidRPr="00FD222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−1</w:t>
            </w:r>
            <w:r w:rsidRPr="00FD22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D22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.w</w:t>
            </w:r>
            <w:proofErr w:type="spellEnd"/>
            <w:r w:rsidRPr="00FD22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)</w:t>
            </w:r>
          </w:p>
        </w:tc>
        <w:tc>
          <w:tcPr>
            <w:tcW w:w="1276" w:type="dxa"/>
          </w:tcPr>
          <w:p w:rsidR="00D726C7" w:rsidRPr="00FD222B" w:rsidRDefault="002D33CA" w:rsidP="00162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2.24</w:t>
            </w:r>
          </w:p>
        </w:tc>
        <w:tc>
          <w:tcPr>
            <w:tcW w:w="1417" w:type="dxa"/>
          </w:tcPr>
          <w:p w:rsidR="00D726C7" w:rsidRPr="00FD222B" w:rsidRDefault="002D33CA" w:rsidP="00162C8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.62</w:t>
            </w: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a</w:t>
            </w:r>
          </w:p>
        </w:tc>
        <w:tc>
          <w:tcPr>
            <w:tcW w:w="1418" w:type="dxa"/>
          </w:tcPr>
          <w:p w:rsidR="00D726C7" w:rsidRPr="00FD222B" w:rsidRDefault="002D33CA" w:rsidP="00162C8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.83</w:t>
            </w: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b</w:t>
            </w:r>
          </w:p>
        </w:tc>
        <w:tc>
          <w:tcPr>
            <w:tcW w:w="1417" w:type="dxa"/>
          </w:tcPr>
          <w:p w:rsidR="00D726C7" w:rsidRPr="00FD222B" w:rsidRDefault="002D33CA" w:rsidP="00162C8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.82</w:t>
            </w: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c</w:t>
            </w:r>
          </w:p>
        </w:tc>
      </w:tr>
      <w:tr w:rsidR="00F6529C" w:rsidRPr="00FD222B" w:rsidTr="005C6134">
        <w:tc>
          <w:tcPr>
            <w:tcW w:w="4786" w:type="dxa"/>
          </w:tcPr>
          <w:p w:rsidR="002D33CA" w:rsidRPr="00FD222B" w:rsidRDefault="00F6529C" w:rsidP="00162C8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D22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ion</w:t>
            </w:r>
            <w:proofErr w:type="spellEnd"/>
            <w:r w:rsidRPr="00FD22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change capacity </w:t>
            </w:r>
            <w:r w:rsidR="002D33CA" w:rsidRPr="00FD22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D22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EC, </w:t>
            </w:r>
            <w:proofErr w:type="spellStart"/>
            <w:r w:rsidR="002D33CA" w:rsidRPr="00FD22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ol</w:t>
            </w:r>
            <w:proofErr w:type="spellEnd"/>
            <w:r w:rsidR="002D33CA" w:rsidRPr="00FD222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+)</w:t>
            </w:r>
            <w:r w:rsidR="002D33CA" w:rsidRPr="00FD22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·kg</w:t>
            </w:r>
            <w:r w:rsidR="002D33CA" w:rsidRPr="00FD222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−1</w:t>
            </w:r>
            <w:r w:rsidR="002D33CA" w:rsidRPr="00FD22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:rsidR="00D726C7" w:rsidRPr="00FD222B" w:rsidRDefault="002D33CA" w:rsidP="00162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D22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.30</w:t>
            </w:r>
          </w:p>
        </w:tc>
        <w:tc>
          <w:tcPr>
            <w:tcW w:w="1417" w:type="dxa"/>
          </w:tcPr>
          <w:p w:rsidR="00D726C7" w:rsidRPr="00FD222B" w:rsidRDefault="002D33CA" w:rsidP="00162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.86</w:t>
            </w: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a</w:t>
            </w:r>
          </w:p>
        </w:tc>
        <w:tc>
          <w:tcPr>
            <w:tcW w:w="1418" w:type="dxa"/>
          </w:tcPr>
          <w:p w:rsidR="00D726C7" w:rsidRPr="00FD222B" w:rsidRDefault="002D33CA" w:rsidP="00162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.01</w:t>
            </w: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ab</w:t>
            </w:r>
          </w:p>
        </w:tc>
        <w:tc>
          <w:tcPr>
            <w:tcW w:w="1417" w:type="dxa"/>
          </w:tcPr>
          <w:p w:rsidR="00D726C7" w:rsidRPr="00FD222B" w:rsidRDefault="002D33CA" w:rsidP="00162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.04</w:t>
            </w: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b</w:t>
            </w:r>
          </w:p>
        </w:tc>
      </w:tr>
      <w:tr w:rsidR="00F6529C" w:rsidRPr="00FD222B" w:rsidTr="005C6134">
        <w:tc>
          <w:tcPr>
            <w:tcW w:w="4786" w:type="dxa"/>
          </w:tcPr>
          <w:p w:rsidR="002D33CA" w:rsidRPr="00FD222B" w:rsidRDefault="002D33CA" w:rsidP="00162C8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D22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</w:t>
            </w:r>
            <w:r w:rsidRPr="00FD222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PCZ</w:t>
            </w:r>
            <w:proofErr w:type="spellEnd"/>
          </w:p>
        </w:tc>
        <w:tc>
          <w:tcPr>
            <w:tcW w:w="1276" w:type="dxa"/>
          </w:tcPr>
          <w:p w:rsidR="002D33CA" w:rsidRPr="00FD222B" w:rsidRDefault="002D33CA" w:rsidP="00162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24</w:t>
            </w:r>
          </w:p>
        </w:tc>
        <w:tc>
          <w:tcPr>
            <w:tcW w:w="1417" w:type="dxa"/>
          </w:tcPr>
          <w:p w:rsidR="00D726C7" w:rsidRPr="00FD222B" w:rsidRDefault="002D33CA" w:rsidP="00162C8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52</w:t>
            </w: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a</w:t>
            </w:r>
          </w:p>
        </w:tc>
        <w:tc>
          <w:tcPr>
            <w:tcW w:w="1418" w:type="dxa"/>
          </w:tcPr>
          <w:p w:rsidR="00D726C7" w:rsidRPr="00FD222B" w:rsidRDefault="002D33CA" w:rsidP="00162C8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24</w:t>
            </w: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b</w:t>
            </w:r>
          </w:p>
        </w:tc>
        <w:tc>
          <w:tcPr>
            <w:tcW w:w="1417" w:type="dxa"/>
          </w:tcPr>
          <w:p w:rsidR="00D726C7" w:rsidRPr="00FD222B" w:rsidRDefault="002D33CA" w:rsidP="00162C8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57</w:t>
            </w: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b</w:t>
            </w:r>
          </w:p>
        </w:tc>
      </w:tr>
      <w:tr w:rsidR="00F6529C" w:rsidRPr="00FD222B" w:rsidTr="005C6134">
        <w:tc>
          <w:tcPr>
            <w:tcW w:w="4786" w:type="dxa"/>
          </w:tcPr>
          <w:p w:rsidR="002D33CA" w:rsidRPr="00FD222B" w:rsidRDefault="002D33CA" w:rsidP="00162C8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2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changeable Na (</w:t>
            </w:r>
            <w:proofErr w:type="spellStart"/>
            <w:r w:rsidRPr="00FD22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ol</w:t>
            </w:r>
            <w:proofErr w:type="spellEnd"/>
            <w:r w:rsidRPr="00FD222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+)</w:t>
            </w:r>
            <w:r w:rsidRPr="00FD22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·kg</w:t>
            </w:r>
            <w:r w:rsidRPr="00FD222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−1</w:t>
            </w:r>
            <w:r w:rsidRPr="00FD22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:rsidR="002D33CA" w:rsidRPr="00FD222B" w:rsidRDefault="002D33CA" w:rsidP="00162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417" w:type="dxa"/>
          </w:tcPr>
          <w:p w:rsidR="00D726C7" w:rsidRPr="00FD222B" w:rsidRDefault="002D33CA" w:rsidP="00162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4</w:t>
            </w: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a</w:t>
            </w:r>
          </w:p>
        </w:tc>
        <w:tc>
          <w:tcPr>
            <w:tcW w:w="1418" w:type="dxa"/>
          </w:tcPr>
          <w:p w:rsidR="00D726C7" w:rsidRPr="00FD222B" w:rsidRDefault="002D33CA" w:rsidP="00162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9</w:t>
            </w: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b</w:t>
            </w:r>
          </w:p>
        </w:tc>
        <w:tc>
          <w:tcPr>
            <w:tcW w:w="1417" w:type="dxa"/>
          </w:tcPr>
          <w:p w:rsidR="00D726C7" w:rsidRPr="00FD222B" w:rsidRDefault="002D33CA" w:rsidP="00162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24</w:t>
            </w: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c</w:t>
            </w:r>
          </w:p>
        </w:tc>
      </w:tr>
      <w:tr w:rsidR="00F6529C" w:rsidRPr="00FD222B" w:rsidTr="005C6134">
        <w:tc>
          <w:tcPr>
            <w:tcW w:w="4786" w:type="dxa"/>
          </w:tcPr>
          <w:p w:rsidR="002D33CA" w:rsidRPr="00FD222B" w:rsidRDefault="002D33CA" w:rsidP="00162C8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2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changeable K (</w:t>
            </w:r>
            <w:proofErr w:type="spellStart"/>
            <w:r w:rsidRPr="00FD22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ol</w:t>
            </w:r>
            <w:proofErr w:type="spellEnd"/>
            <w:r w:rsidRPr="00FD222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+)</w:t>
            </w:r>
            <w:r w:rsidRPr="00FD22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·kg</w:t>
            </w:r>
            <w:r w:rsidRPr="00FD222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−1</w:t>
            </w:r>
            <w:r w:rsidRPr="00FD22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:rsidR="002D33CA" w:rsidRPr="00FD222B" w:rsidRDefault="002D33CA" w:rsidP="00162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417" w:type="dxa"/>
          </w:tcPr>
          <w:p w:rsidR="00D726C7" w:rsidRPr="00FD222B" w:rsidRDefault="002D33CA" w:rsidP="00162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03</w:t>
            </w: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a</w:t>
            </w:r>
          </w:p>
        </w:tc>
        <w:tc>
          <w:tcPr>
            <w:tcW w:w="1418" w:type="dxa"/>
          </w:tcPr>
          <w:p w:rsidR="00D726C7" w:rsidRPr="00FD222B" w:rsidRDefault="002D33CA" w:rsidP="00162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55</w:t>
            </w: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b</w:t>
            </w:r>
          </w:p>
        </w:tc>
        <w:tc>
          <w:tcPr>
            <w:tcW w:w="1417" w:type="dxa"/>
          </w:tcPr>
          <w:p w:rsidR="00D726C7" w:rsidRPr="00FD222B" w:rsidRDefault="002D33CA" w:rsidP="00162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09</w:t>
            </w: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c</w:t>
            </w:r>
          </w:p>
        </w:tc>
      </w:tr>
      <w:tr w:rsidR="00F6529C" w:rsidRPr="00FD222B" w:rsidTr="005C6134">
        <w:tc>
          <w:tcPr>
            <w:tcW w:w="4786" w:type="dxa"/>
          </w:tcPr>
          <w:p w:rsidR="002D33CA" w:rsidRPr="00FD222B" w:rsidRDefault="002D33CA" w:rsidP="00162C8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2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changeable Ca (</w:t>
            </w:r>
            <w:proofErr w:type="spellStart"/>
            <w:r w:rsidRPr="00FD22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ol</w:t>
            </w:r>
            <w:proofErr w:type="spellEnd"/>
            <w:r w:rsidRPr="00FD222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+)</w:t>
            </w:r>
            <w:r w:rsidRPr="00FD22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·kg</w:t>
            </w:r>
            <w:r w:rsidRPr="00FD222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−1</w:t>
            </w:r>
            <w:r w:rsidRPr="00FD22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:rsidR="002D33CA" w:rsidRPr="00FD222B" w:rsidRDefault="002D33CA" w:rsidP="00162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417" w:type="dxa"/>
          </w:tcPr>
          <w:p w:rsidR="00D726C7" w:rsidRPr="00FD222B" w:rsidRDefault="002D33CA" w:rsidP="00162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.84</w:t>
            </w: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a</w:t>
            </w:r>
          </w:p>
        </w:tc>
        <w:tc>
          <w:tcPr>
            <w:tcW w:w="1418" w:type="dxa"/>
          </w:tcPr>
          <w:p w:rsidR="00D726C7" w:rsidRPr="00FD222B" w:rsidRDefault="002D33CA" w:rsidP="00162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.91</w:t>
            </w: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ab</w:t>
            </w:r>
          </w:p>
        </w:tc>
        <w:tc>
          <w:tcPr>
            <w:tcW w:w="1417" w:type="dxa"/>
          </w:tcPr>
          <w:p w:rsidR="00D726C7" w:rsidRPr="00FD222B" w:rsidRDefault="002D33CA" w:rsidP="00162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.92</w:t>
            </w: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b</w:t>
            </w:r>
          </w:p>
        </w:tc>
      </w:tr>
      <w:tr w:rsidR="00F6529C" w:rsidRPr="00FD222B" w:rsidTr="005C6134">
        <w:tc>
          <w:tcPr>
            <w:tcW w:w="4786" w:type="dxa"/>
          </w:tcPr>
          <w:p w:rsidR="002D33CA" w:rsidRPr="00FD222B" w:rsidRDefault="002D33CA" w:rsidP="00162C8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2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changeable Mg (</w:t>
            </w:r>
            <w:proofErr w:type="spellStart"/>
            <w:r w:rsidRPr="00FD22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ol</w:t>
            </w:r>
            <w:proofErr w:type="spellEnd"/>
            <w:r w:rsidRPr="00FD222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+)</w:t>
            </w:r>
            <w:r w:rsidRPr="00FD22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·kg</w:t>
            </w:r>
            <w:r w:rsidRPr="00FD222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−1</w:t>
            </w:r>
            <w:r w:rsidRPr="00FD22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:rsidR="002D33CA" w:rsidRPr="00FD222B" w:rsidRDefault="002D33CA" w:rsidP="00162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417" w:type="dxa"/>
          </w:tcPr>
          <w:p w:rsidR="00D726C7" w:rsidRPr="00FD222B" w:rsidRDefault="002D33CA" w:rsidP="00162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.88</w:t>
            </w: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a</w:t>
            </w:r>
          </w:p>
        </w:tc>
        <w:tc>
          <w:tcPr>
            <w:tcW w:w="1418" w:type="dxa"/>
          </w:tcPr>
          <w:p w:rsidR="00D726C7" w:rsidRPr="00FD222B" w:rsidRDefault="002D33CA" w:rsidP="00162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72</w:t>
            </w: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a</w:t>
            </w:r>
          </w:p>
        </w:tc>
        <w:tc>
          <w:tcPr>
            <w:tcW w:w="1417" w:type="dxa"/>
          </w:tcPr>
          <w:p w:rsidR="00D726C7" w:rsidRPr="00FD222B" w:rsidRDefault="002D33CA" w:rsidP="00162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95</w:t>
            </w: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a</w:t>
            </w:r>
          </w:p>
        </w:tc>
      </w:tr>
      <w:tr w:rsidR="00F6529C" w:rsidRPr="00FD222B" w:rsidTr="005C6134">
        <w:tc>
          <w:tcPr>
            <w:tcW w:w="4786" w:type="dxa"/>
          </w:tcPr>
          <w:p w:rsidR="002D33CA" w:rsidRPr="00FD222B" w:rsidRDefault="002D33CA" w:rsidP="00162C8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D22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otal trace elements (mg·kg</w:t>
            </w:r>
            <w:r w:rsidRPr="00FD222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−1</w:t>
            </w:r>
            <w:r w:rsidRPr="00FD22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276" w:type="dxa"/>
          </w:tcPr>
          <w:p w:rsidR="002D33CA" w:rsidRPr="00FD222B" w:rsidRDefault="002D33CA" w:rsidP="00162C8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2D33CA" w:rsidRPr="00FD222B" w:rsidRDefault="002D33CA" w:rsidP="00162C8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2D33CA" w:rsidRPr="00FD222B" w:rsidRDefault="002D33CA" w:rsidP="00162C8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2D33CA" w:rsidRPr="00FD222B" w:rsidRDefault="002D33CA" w:rsidP="00162C8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6529C" w:rsidRPr="00FD222B" w:rsidTr="005C6134">
        <w:tc>
          <w:tcPr>
            <w:tcW w:w="4786" w:type="dxa"/>
          </w:tcPr>
          <w:p w:rsidR="002D33CA" w:rsidRPr="00FD222B" w:rsidRDefault="002D33CA" w:rsidP="00162C8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22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 </w:t>
            </w:r>
          </w:p>
        </w:tc>
        <w:tc>
          <w:tcPr>
            <w:tcW w:w="1276" w:type="dxa"/>
          </w:tcPr>
          <w:p w:rsidR="002D33CA" w:rsidRPr="00FD222B" w:rsidRDefault="002D33CA" w:rsidP="00162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.d</w:t>
            </w:r>
            <w:proofErr w:type="spellEnd"/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</w:p>
        </w:tc>
        <w:tc>
          <w:tcPr>
            <w:tcW w:w="1417" w:type="dxa"/>
          </w:tcPr>
          <w:p w:rsidR="00D726C7" w:rsidRPr="00FD222B" w:rsidRDefault="002D33CA" w:rsidP="00162C8D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8.75</w:t>
            </w: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a</w:t>
            </w:r>
          </w:p>
        </w:tc>
        <w:tc>
          <w:tcPr>
            <w:tcW w:w="1418" w:type="dxa"/>
          </w:tcPr>
          <w:p w:rsidR="00D726C7" w:rsidRPr="00FD222B" w:rsidRDefault="002D33CA" w:rsidP="00162C8D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7.29</w:t>
            </w: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it-IT"/>
              </w:rPr>
              <w:t>a</w:t>
            </w:r>
          </w:p>
        </w:tc>
        <w:tc>
          <w:tcPr>
            <w:tcW w:w="1417" w:type="dxa"/>
          </w:tcPr>
          <w:p w:rsidR="00D726C7" w:rsidRPr="00FD222B" w:rsidRDefault="002D33CA" w:rsidP="00162C8D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6.31</w:t>
            </w: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it-IT"/>
              </w:rPr>
              <w:t>a</w:t>
            </w:r>
          </w:p>
        </w:tc>
      </w:tr>
      <w:tr w:rsidR="00F6529C" w:rsidRPr="00FD222B" w:rsidTr="005C6134">
        <w:tc>
          <w:tcPr>
            <w:tcW w:w="4786" w:type="dxa"/>
          </w:tcPr>
          <w:p w:rsidR="002D33CA" w:rsidRPr="00FD222B" w:rsidRDefault="002D33CA" w:rsidP="00162C8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D22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</w:t>
            </w:r>
            <w:proofErr w:type="spellEnd"/>
            <w:r w:rsidRPr="00FD22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:rsidR="002D33CA" w:rsidRPr="00FD222B" w:rsidRDefault="002D33CA" w:rsidP="00162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.d</w:t>
            </w:r>
            <w:proofErr w:type="spellEnd"/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</w:p>
        </w:tc>
        <w:tc>
          <w:tcPr>
            <w:tcW w:w="1417" w:type="dxa"/>
          </w:tcPr>
          <w:p w:rsidR="00D726C7" w:rsidRPr="00FD222B" w:rsidRDefault="002D33CA" w:rsidP="00162C8D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7.45</w:t>
            </w: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it-IT"/>
              </w:rPr>
              <w:t>a</w:t>
            </w:r>
          </w:p>
        </w:tc>
        <w:tc>
          <w:tcPr>
            <w:tcW w:w="1418" w:type="dxa"/>
          </w:tcPr>
          <w:p w:rsidR="00D726C7" w:rsidRPr="00FD222B" w:rsidRDefault="002D33CA" w:rsidP="00162C8D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5.43</w:t>
            </w: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it-IT"/>
              </w:rPr>
              <w:t>b</w:t>
            </w:r>
          </w:p>
        </w:tc>
        <w:tc>
          <w:tcPr>
            <w:tcW w:w="1417" w:type="dxa"/>
          </w:tcPr>
          <w:p w:rsidR="00D726C7" w:rsidRPr="00FD222B" w:rsidRDefault="002D33CA" w:rsidP="00162C8D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4.08</w:t>
            </w: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it-IT"/>
              </w:rPr>
              <w:t>b</w:t>
            </w:r>
          </w:p>
        </w:tc>
      </w:tr>
      <w:tr w:rsidR="00F6529C" w:rsidRPr="00FD222B" w:rsidTr="005C6134">
        <w:tc>
          <w:tcPr>
            <w:tcW w:w="4786" w:type="dxa"/>
          </w:tcPr>
          <w:p w:rsidR="002D33CA" w:rsidRPr="00FD222B" w:rsidRDefault="002D33CA" w:rsidP="00162C8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2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u </w:t>
            </w:r>
          </w:p>
        </w:tc>
        <w:tc>
          <w:tcPr>
            <w:tcW w:w="1276" w:type="dxa"/>
          </w:tcPr>
          <w:p w:rsidR="00D726C7" w:rsidRPr="00FD222B" w:rsidRDefault="002D33CA" w:rsidP="00162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D22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24</w:t>
            </w:r>
          </w:p>
        </w:tc>
        <w:tc>
          <w:tcPr>
            <w:tcW w:w="1417" w:type="dxa"/>
          </w:tcPr>
          <w:p w:rsidR="00D726C7" w:rsidRPr="00FD222B" w:rsidRDefault="002D33CA" w:rsidP="00162C8D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81.45</w:t>
            </w: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it-IT"/>
              </w:rPr>
              <w:t>a</w:t>
            </w:r>
          </w:p>
        </w:tc>
        <w:tc>
          <w:tcPr>
            <w:tcW w:w="1418" w:type="dxa"/>
          </w:tcPr>
          <w:p w:rsidR="00D726C7" w:rsidRPr="00FD222B" w:rsidRDefault="002D33CA" w:rsidP="00162C8D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80.34</w:t>
            </w: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it-IT"/>
              </w:rPr>
              <w:t>a</w:t>
            </w:r>
          </w:p>
        </w:tc>
        <w:tc>
          <w:tcPr>
            <w:tcW w:w="1417" w:type="dxa"/>
          </w:tcPr>
          <w:p w:rsidR="00D726C7" w:rsidRPr="00FD222B" w:rsidRDefault="002D33CA" w:rsidP="00162C8D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79.44</w:t>
            </w: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it-IT"/>
              </w:rPr>
              <w:t>a</w:t>
            </w:r>
          </w:p>
        </w:tc>
      </w:tr>
      <w:tr w:rsidR="00F6529C" w:rsidRPr="00FD222B" w:rsidTr="005C6134">
        <w:tc>
          <w:tcPr>
            <w:tcW w:w="4786" w:type="dxa"/>
          </w:tcPr>
          <w:p w:rsidR="002D33CA" w:rsidRPr="00FD222B" w:rsidRDefault="002D33CA" w:rsidP="00162C8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D22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b</w:t>
            </w:r>
            <w:proofErr w:type="spellEnd"/>
            <w:r w:rsidRPr="00FD22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:rsidR="00D726C7" w:rsidRPr="00FD222B" w:rsidRDefault="002D33CA" w:rsidP="00162C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D22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2</w:t>
            </w:r>
          </w:p>
        </w:tc>
        <w:tc>
          <w:tcPr>
            <w:tcW w:w="1417" w:type="dxa"/>
          </w:tcPr>
          <w:p w:rsidR="00D726C7" w:rsidRPr="00FD222B" w:rsidRDefault="002D33CA" w:rsidP="00162C8D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5</w:t>
            </w:r>
            <w:r w:rsidR="002832D6"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,</w:t>
            </w: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83</w:t>
            </w: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it-IT"/>
              </w:rPr>
              <w:t>a</w:t>
            </w:r>
          </w:p>
        </w:tc>
        <w:tc>
          <w:tcPr>
            <w:tcW w:w="1418" w:type="dxa"/>
          </w:tcPr>
          <w:p w:rsidR="00D726C7" w:rsidRPr="00FD222B" w:rsidRDefault="002D33CA" w:rsidP="00162C8D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5</w:t>
            </w:r>
            <w:r w:rsidR="002832D6"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,</w:t>
            </w: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90</w:t>
            </w: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it-IT"/>
              </w:rPr>
              <w:t>a</w:t>
            </w:r>
          </w:p>
        </w:tc>
        <w:tc>
          <w:tcPr>
            <w:tcW w:w="1417" w:type="dxa"/>
          </w:tcPr>
          <w:p w:rsidR="00D726C7" w:rsidRPr="00FD222B" w:rsidRDefault="002D33CA" w:rsidP="00162C8D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D22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="002832D6" w:rsidRPr="00FD22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FD22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</w:t>
            </w:r>
            <w:r w:rsidRPr="00FD222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F6529C" w:rsidRPr="00FD222B" w:rsidTr="005C6134">
        <w:tc>
          <w:tcPr>
            <w:tcW w:w="4786" w:type="dxa"/>
          </w:tcPr>
          <w:p w:rsidR="002D33CA" w:rsidRPr="00FD222B" w:rsidRDefault="002D33CA" w:rsidP="00162C8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22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b</w:t>
            </w:r>
            <w:proofErr w:type="spellEnd"/>
            <w:r w:rsidRPr="00FD22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:rsidR="002D33CA" w:rsidRPr="00FD222B" w:rsidRDefault="002D33CA" w:rsidP="00162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.d</w:t>
            </w:r>
            <w:proofErr w:type="spellEnd"/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</w:p>
        </w:tc>
        <w:tc>
          <w:tcPr>
            <w:tcW w:w="1417" w:type="dxa"/>
          </w:tcPr>
          <w:p w:rsidR="00D726C7" w:rsidRPr="00FD222B" w:rsidRDefault="002D33CA" w:rsidP="00162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it-IT"/>
              </w:rPr>
            </w:pP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9.48</w:t>
            </w: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it-IT"/>
              </w:rPr>
              <w:t>b</w:t>
            </w:r>
          </w:p>
        </w:tc>
        <w:tc>
          <w:tcPr>
            <w:tcW w:w="1418" w:type="dxa"/>
          </w:tcPr>
          <w:p w:rsidR="00D726C7" w:rsidRPr="00FD222B" w:rsidRDefault="002D33CA" w:rsidP="00162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it-IT"/>
              </w:rPr>
            </w:pP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6.20</w:t>
            </w: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it-IT"/>
              </w:rPr>
              <w:t>a</w:t>
            </w:r>
          </w:p>
        </w:tc>
        <w:tc>
          <w:tcPr>
            <w:tcW w:w="1417" w:type="dxa"/>
          </w:tcPr>
          <w:p w:rsidR="00D726C7" w:rsidRPr="00FD222B" w:rsidRDefault="002D33CA" w:rsidP="00162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it-IT"/>
              </w:rPr>
            </w:pP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4.01</w:t>
            </w: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it-IT"/>
              </w:rPr>
              <w:t>a</w:t>
            </w:r>
          </w:p>
        </w:tc>
      </w:tr>
      <w:tr w:rsidR="00F6529C" w:rsidRPr="00FD222B" w:rsidTr="005C6134">
        <w:tc>
          <w:tcPr>
            <w:tcW w:w="4786" w:type="dxa"/>
          </w:tcPr>
          <w:p w:rsidR="002D33CA" w:rsidRPr="00FD222B" w:rsidRDefault="002D33CA" w:rsidP="00162C8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22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n</w:t>
            </w:r>
          </w:p>
        </w:tc>
        <w:tc>
          <w:tcPr>
            <w:tcW w:w="1276" w:type="dxa"/>
          </w:tcPr>
          <w:p w:rsidR="00D726C7" w:rsidRPr="00FD222B" w:rsidRDefault="002D33CA" w:rsidP="00162C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D22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52</w:t>
            </w:r>
          </w:p>
        </w:tc>
        <w:tc>
          <w:tcPr>
            <w:tcW w:w="1417" w:type="dxa"/>
          </w:tcPr>
          <w:p w:rsidR="00D726C7" w:rsidRPr="00FD222B" w:rsidRDefault="002D33CA" w:rsidP="00162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it-IT"/>
              </w:rPr>
            </w:pP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  <w:r w:rsidR="002832D6"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,</w:t>
            </w: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76</w:t>
            </w: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it-IT"/>
              </w:rPr>
              <w:t>a</w:t>
            </w:r>
          </w:p>
        </w:tc>
        <w:tc>
          <w:tcPr>
            <w:tcW w:w="1418" w:type="dxa"/>
          </w:tcPr>
          <w:p w:rsidR="00D726C7" w:rsidRPr="00FD222B" w:rsidRDefault="002D33CA" w:rsidP="00162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it-IT"/>
              </w:rPr>
            </w:pP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  <w:r w:rsidR="002832D6"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,</w:t>
            </w: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61</w:t>
            </w: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it-IT"/>
              </w:rPr>
              <w:t>a</w:t>
            </w:r>
          </w:p>
        </w:tc>
        <w:tc>
          <w:tcPr>
            <w:tcW w:w="1417" w:type="dxa"/>
          </w:tcPr>
          <w:p w:rsidR="00D726C7" w:rsidRPr="00FD222B" w:rsidRDefault="002D33CA" w:rsidP="00162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it-IT"/>
              </w:rPr>
            </w:pP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  <w:r w:rsidR="002832D6"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,</w:t>
            </w: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82</w:t>
            </w:r>
            <w:r w:rsidRPr="00FD2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it-IT"/>
              </w:rPr>
              <w:t>a</w:t>
            </w:r>
          </w:p>
        </w:tc>
      </w:tr>
    </w:tbl>
    <w:p w:rsidR="002D33CA" w:rsidRPr="00FD222B" w:rsidRDefault="008040FF" w:rsidP="0076369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FD222B">
        <w:rPr>
          <w:rFonts w:ascii="Times New Roman" w:hAnsi="Times New Roman" w:cs="Times New Roman"/>
          <w:sz w:val="20"/>
          <w:szCs w:val="20"/>
          <w:lang w:val="en-US"/>
        </w:rPr>
        <w:t>n.d</w:t>
      </w:r>
      <w:proofErr w:type="spellEnd"/>
      <w:r w:rsidRPr="00FD222B">
        <w:rPr>
          <w:rFonts w:ascii="Times New Roman" w:hAnsi="Times New Roman" w:cs="Times New Roman"/>
          <w:sz w:val="20"/>
          <w:szCs w:val="20"/>
          <w:lang w:val="en-US"/>
        </w:rPr>
        <w:t>. = not determined.</w:t>
      </w:r>
    </w:p>
    <w:p w:rsidR="008624A1" w:rsidRPr="00FD222B" w:rsidRDefault="008624A1" w:rsidP="00162C8D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sectPr w:rsidR="008624A1" w:rsidRPr="00FD222B" w:rsidSect="00FD222B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1FB8E54" w15:done="0"/>
  <w15:commentEx w15:paraId="53BD0102" w15:done="0"/>
  <w15:commentEx w15:paraId="6CD16ACC" w15:done="0"/>
  <w15:commentEx w15:paraId="1FEE9A0E" w15:done="0"/>
  <w15:commentEx w15:paraId="054A49FF" w15:done="0"/>
  <w15:commentEx w15:paraId="1E41FBF9" w15:done="0"/>
  <w15:commentEx w15:paraId="799E14C2" w15:done="0"/>
  <w15:commentEx w15:paraId="7F7CF2DA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1FB8E54" w16cid:durableId="20D6F57C"/>
  <w16cid:commentId w16cid:paraId="53BD0102" w16cid:durableId="20D71A4C"/>
  <w16cid:commentId w16cid:paraId="6CD16ACC" w16cid:durableId="20D71CBC"/>
  <w16cid:commentId w16cid:paraId="1FEE9A0E" w16cid:durableId="20D72005"/>
  <w16cid:commentId w16cid:paraId="054A49FF" w16cid:durableId="20E2CE86"/>
  <w16cid:commentId w16cid:paraId="1E41FBF9" w16cid:durableId="20E2B98F"/>
  <w16cid:commentId w16cid:paraId="799E14C2" w16cid:durableId="20E2CE73"/>
  <w16cid:commentId w16cid:paraId="7F7CF2DA" w16cid:durableId="20E2D8C7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36518" w:rsidRDefault="00236518" w:rsidP="00DA6BF7">
      <w:pPr>
        <w:spacing w:after="0" w:line="240" w:lineRule="auto"/>
      </w:pPr>
      <w:r>
        <w:separator/>
      </w:r>
    </w:p>
  </w:endnote>
  <w:endnote w:type="continuationSeparator" w:id="0">
    <w:p w:rsidR="00236518" w:rsidRDefault="00236518" w:rsidP="00DA6B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harisSIL">
    <w:altName w:val="Arial Unicode MS"/>
    <w:panose1 w:val="00000000000000000000"/>
    <w:charset w:val="88"/>
    <w:family w:val="swiss"/>
    <w:notTrueType/>
    <w:pitch w:val="default"/>
    <w:sig w:usb0="00000003" w:usb1="08080000" w:usb2="00000010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3276535"/>
      <w:docPartObj>
        <w:docPartGallery w:val="Page Numbers (Bottom of Page)"/>
        <w:docPartUnique/>
      </w:docPartObj>
    </w:sdtPr>
    <w:sdtContent>
      <w:p w:rsidR="00E3585C" w:rsidRDefault="00BD279C">
        <w:pPr>
          <w:pStyle w:val="Pidipagina"/>
          <w:jc w:val="center"/>
        </w:pPr>
        <w:fldSimple w:instr=" PAGE   \* MERGEFORMAT ">
          <w:r w:rsidR="005B5B1A">
            <w:rPr>
              <w:noProof/>
            </w:rPr>
            <w:t>1</w:t>
          </w:r>
        </w:fldSimple>
      </w:p>
    </w:sdtContent>
  </w:sdt>
  <w:p w:rsidR="00E3585C" w:rsidRDefault="00E3585C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36518" w:rsidRDefault="00236518" w:rsidP="00DA6BF7">
      <w:pPr>
        <w:spacing w:after="0" w:line="240" w:lineRule="auto"/>
      </w:pPr>
      <w:r>
        <w:separator/>
      </w:r>
    </w:p>
  </w:footnote>
  <w:footnote w:type="continuationSeparator" w:id="0">
    <w:p w:rsidR="00236518" w:rsidRDefault="00236518" w:rsidP="00DA6B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490CDE"/>
    <w:multiLevelType w:val="multilevel"/>
    <w:tmpl w:val="9B52443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2"/>
      <w:numFmt w:val="decimal"/>
      <w:lvlText w:val="%1.%2"/>
      <w:lvlJc w:val="left"/>
      <w:pPr>
        <w:ind w:left="786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1572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1998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2784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321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3996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4422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5208" w:hanging="1800"/>
      </w:pPr>
      <w:rPr>
        <w:rFonts w:hint="default"/>
        <w:i/>
      </w:rPr>
    </w:lvl>
  </w:abstractNum>
  <w:abstractNum w:abstractNumId="1">
    <w:nsid w:val="1412227C"/>
    <w:multiLevelType w:val="multilevel"/>
    <w:tmpl w:val="BD3AFD9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i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15D36C31"/>
    <w:multiLevelType w:val="multilevel"/>
    <w:tmpl w:val="BD3AFD9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i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2737336F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858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28B56AA2"/>
    <w:multiLevelType w:val="multilevel"/>
    <w:tmpl w:val="0958BF6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1"/>
      <w:numFmt w:val="decimal"/>
      <w:lvlText w:val="%1.%2"/>
      <w:lvlJc w:val="left"/>
      <w:pPr>
        <w:ind w:left="1218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2436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3294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4512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537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6588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7446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8664" w:hanging="1800"/>
      </w:pPr>
      <w:rPr>
        <w:rFonts w:hint="default"/>
        <w:i/>
      </w:rPr>
    </w:lvl>
  </w:abstractNum>
  <w:abstractNum w:abstractNumId="5">
    <w:nsid w:val="2C6720B1"/>
    <w:multiLevelType w:val="multilevel"/>
    <w:tmpl w:val="C7F0F10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>
    <w:nsid w:val="2C8516E9"/>
    <w:multiLevelType w:val="multilevel"/>
    <w:tmpl w:val="BD3AFD9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i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>
    <w:nsid w:val="35220814"/>
    <w:multiLevelType w:val="multilevel"/>
    <w:tmpl w:val="3B70AA8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1"/>
      <w:numFmt w:val="decimal"/>
      <w:lvlText w:val="%1.%2"/>
      <w:lvlJc w:val="left"/>
      <w:pPr>
        <w:ind w:left="1353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3534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4941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6708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8115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9882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1289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3056" w:hanging="1800"/>
      </w:pPr>
      <w:rPr>
        <w:rFonts w:hint="default"/>
        <w:i/>
      </w:rPr>
    </w:lvl>
  </w:abstractNum>
  <w:abstractNum w:abstractNumId="8">
    <w:nsid w:val="3DC56207"/>
    <w:multiLevelType w:val="multilevel"/>
    <w:tmpl w:val="BD3AFD9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i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>
    <w:nsid w:val="49F331EC"/>
    <w:multiLevelType w:val="hybridMultilevel"/>
    <w:tmpl w:val="8E5AAB7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C4E11FD"/>
    <w:multiLevelType w:val="multilevel"/>
    <w:tmpl w:val="8F0AE71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1767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53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941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70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811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988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128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3056" w:hanging="1800"/>
      </w:pPr>
      <w:rPr>
        <w:rFonts w:hint="default"/>
      </w:rPr>
    </w:lvl>
  </w:abstractNum>
  <w:abstractNum w:abstractNumId="11">
    <w:nsid w:val="4D2B27FD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>
    <w:nsid w:val="585617DF"/>
    <w:multiLevelType w:val="multilevel"/>
    <w:tmpl w:val="3B70AA8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1"/>
      <w:numFmt w:val="decimal"/>
      <w:lvlText w:val="%1.%2"/>
      <w:lvlJc w:val="left"/>
      <w:pPr>
        <w:ind w:left="1767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3534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4941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6708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8115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9882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1289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3056" w:hanging="1800"/>
      </w:pPr>
      <w:rPr>
        <w:rFonts w:hint="default"/>
        <w:i/>
      </w:rPr>
    </w:lvl>
  </w:abstractNum>
  <w:abstractNum w:abstractNumId="13">
    <w:nsid w:val="59D22886"/>
    <w:multiLevelType w:val="multilevel"/>
    <w:tmpl w:val="C4C65DF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>
    <w:nsid w:val="5B1F6F88"/>
    <w:multiLevelType w:val="multilevel"/>
    <w:tmpl w:val="BD3AFD9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i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>
    <w:nsid w:val="5FBE4FB0"/>
    <w:multiLevelType w:val="multilevel"/>
    <w:tmpl w:val="D13C773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>
      <w:start w:val="1"/>
      <w:numFmt w:val="decimal"/>
      <w:lvlText w:val="%1.%2."/>
      <w:lvlJc w:val="left"/>
      <w:pPr>
        <w:ind w:left="1353" w:hanging="360"/>
      </w:pPr>
      <w:rPr>
        <w:rFonts w:hint="default"/>
        <w:i/>
      </w:rPr>
    </w:lvl>
    <w:lvl w:ilvl="2">
      <w:start w:val="1"/>
      <w:numFmt w:val="decimal"/>
      <w:lvlText w:val="%1.%2.%3."/>
      <w:lvlJc w:val="left"/>
      <w:pPr>
        <w:ind w:left="2706" w:hanging="720"/>
      </w:pPr>
      <w:rPr>
        <w:rFonts w:hint="default"/>
        <w:i/>
      </w:rPr>
    </w:lvl>
    <w:lvl w:ilvl="3">
      <w:start w:val="1"/>
      <w:numFmt w:val="decimal"/>
      <w:lvlText w:val="%1.%2.%3.%4."/>
      <w:lvlJc w:val="left"/>
      <w:pPr>
        <w:ind w:left="3699" w:hanging="720"/>
      </w:pPr>
      <w:rPr>
        <w:rFonts w:hint="default"/>
        <w:i/>
      </w:rPr>
    </w:lvl>
    <w:lvl w:ilvl="4">
      <w:start w:val="1"/>
      <w:numFmt w:val="decimal"/>
      <w:lvlText w:val="%1.%2.%3.%4.%5."/>
      <w:lvlJc w:val="left"/>
      <w:pPr>
        <w:ind w:left="5052" w:hanging="1080"/>
      </w:pPr>
      <w:rPr>
        <w:rFonts w:hint="default"/>
        <w:i/>
      </w:rPr>
    </w:lvl>
    <w:lvl w:ilvl="5">
      <w:start w:val="1"/>
      <w:numFmt w:val="decimal"/>
      <w:lvlText w:val="%1.%2.%3.%4.%5.%6."/>
      <w:lvlJc w:val="left"/>
      <w:pPr>
        <w:ind w:left="6045" w:hanging="1080"/>
      </w:pPr>
      <w:rPr>
        <w:rFonts w:hint="default"/>
        <w:i/>
      </w:rPr>
    </w:lvl>
    <w:lvl w:ilvl="6">
      <w:start w:val="1"/>
      <w:numFmt w:val="decimal"/>
      <w:lvlText w:val="%1.%2.%3.%4.%5.%6.%7."/>
      <w:lvlJc w:val="left"/>
      <w:pPr>
        <w:ind w:left="7398" w:hanging="1440"/>
      </w:pPr>
      <w:rPr>
        <w:rFonts w:hint="default"/>
        <w:i/>
      </w:rPr>
    </w:lvl>
    <w:lvl w:ilvl="7">
      <w:start w:val="1"/>
      <w:numFmt w:val="decimal"/>
      <w:lvlText w:val="%1.%2.%3.%4.%5.%6.%7.%8."/>
      <w:lvlJc w:val="left"/>
      <w:pPr>
        <w:ind w:left="8391" w:hanging="1440"/>
      </w:pPr>
      <w:rPr>
        <w:rFonts w:hint="default"/>
        <w:i/>
      </w:rPr>
    </w:lvl>
    <w:lvl w:ilvl="8">
      <w:start w:val="1"/>
      <w:numFmt w:val="decimal"/>
      <w:lvlText w:val="%1.%2.%3.%4.%5.%6.%7.%8.%9."/>
      <w:lvlJc w:val="left"/>
      <w:pPr>
        <w:ind w:left="9744" w:hanging="1800"/>
      </w:pPr>
      <w:rPr>
        <w:rFonts w:hint="default"/>
        <w:i/>
      </w:rPr>
    </w:lvl>
  </w:abstractNum>
  <w:abstractNum w:abstractNumId="16">
    <w:nsid w:val="6CDD2714"/>
    <w:multiLevelType w:val="multilevel"/>
    <w:tmpl w:val="BD3AFD9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i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>
    <w:nsid w:val="76B13627"/>
    <w:multiLevelType w:val="multilevel"/>
    <w:tmpl w:val="EC807E3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>
      <w:start w:val="3"/>
      <w:numFmt w:val="decimal"/>
      <w:lvlText w:val="%1.%2."/>
      <w:lvlJc w:val="left"/>
      <w:pPr>
        <w:ind w:left="1767" w:hanging="360"/>
      </w:pPr>
      <w:rPr>
        <w:rFonts w:hint="default"/>
        <w:i/>
      </w:rPr>
    </w:lvl>
    <w:lvl w:ilvl="2">
      <w:start w:val="1"/>
      <w:numFmt w:val="decimal"/>
      <w:lvlText w:val="%1.%2.%3."/>
      <w:lvlJc w:val="left"/>
      <w:pPr>
        <w:ind w:left="3534" w:hanging="720"/>
      </w:pPr>
      <w:rPr>
        <w:rFonts w:hint="default"/>
        <w:i/>
      </w:rPr>
    </w:lvl>
    <w:lvl w:ilvl="3">
      <w:start w:val="1"/>
      <w:numFmt w:val="decimal"/>
      <w:lvlText w:val="%1.%2.%3.%4."/>
      <w:lvlJc w:val="left"/>
      <w:pPr>
        <w:ind w:left="4941" w:hanging="720"/>
      </w:pPr>
      <w:rPr>
        <w:rFonts w:hint="default"/>
        <w:i/>
      </w:rPr>
    </w:lvl>
    <w:lvl w:ilvl="4">
      <w:start w:val="1"/>
      <w:numFmt w:val="decimal"/>
      <w:lvlText w:val="%1.%2.%3.%4.%5."/>
      <w:lvlJc w:val="left"/>
      <w:pPr>
        <w:ind w:left="6708" w:hanging="1080"/>
      </w:pPr>
      <w:rPr>
        <w:rFonts w:hint="default"/>
        <w:i/>
      </w:rPr>
    </w:lvl>
    <w:lvl w:ilvl="5">
      <w:start w:val="1"/>
      <w:numFmt w:val="decimal"/>
      <w:lvlText w:val="%1.%2.%3.%4.%5.%6."/>
      <w:lvlJc w:val="left"/>
      <w:pPr>
        <w:ind w:left="8115" w:hanging="1080"/>
      </w:pPr>
      <w:rPr>
        <w:rFonts w:hint="default"/>
        <w:i/>
      </w:rPr>
    </w:lvl>
    <w:lvl w:ilvl="6">
      <w:start w:val="1"/>
      <w:numFmt w:val="decimal"/>
      <w:lvlText w:val="%1.%2.%3.%4.%5.%6.%7."/>
      <w:lvlJc w:val="left"/>
      <w:pPr>
        <w:ind w:left="9882" w:hanging="1440"/>
      </w:pPr>
      <w:rPr>
        <w:rFonts w:hint="default"/>
        <w:i/>
      </w:rPr>
    </w:lvl>
    <w:lvl w:ilvl="7">
      <w:start w:val="1"/>
      <w:numFmt w:val="decimal"/>
      <w:lvlText w:val="%1.%2.%3.%4.%5.%6.%7.%8."/>
      <w:lvlJc w:val="left"/>
      <w:pPr>
        <w:ind w:left="11289" w:hanging="1440"/>
      </w:pPr>
      <w:rPr>
        <w:rFonts w:hint="default"/>
        <w:i/>
      </w:rPr>
    </w:lvl>
    <w:lvl w:ilvl="8">
      <w:start w:val="1"/>
      <w:numFmt w:val="decimal"/>
      <w:lvlText w:val="%1.%2.%3.%4.%5.%6.%7.%8.%9."/>
      <w:lvlJc w:val="left"/>
      <w:pPr>
        <w:ind w:left="13056" w:hanging="1800"/>
      </w:pPr>
      <w:rPr>
        <w:rFonts w:hint="default"/>
        <w:i/>
      </w:rPr>
    </w:lvl>
  </w:abstractNum>
  <w:abstractNum w:abstractNumId="18">
    <w:nsid w:val="79394F82"/>
    <w:multiLevelType w:val="multilevel"/>
    <w:tmpl w:val="C4C65DF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3"/>
  </w:num>
  <w:num w:numId="2">
    <w:abstractNumId w:val="3"/>
  </w:num>
  <w:num w:numId="3">
    <w:abstractNumId w:val="18"/>
  </w:num>
  <w:num w:numId="4">
    <w:abstractNumId w:val="11"/>
  </w:num>
  <w:num w:numId="5">
    <w:abstractNumId w:val="1"/>
  </w:num>
  <w:num w:numId="6">
    <w:abstractNumId w:val="6"/>
  </w:num>
  <w:num w:numId="7">
    <w:abstractNumId w:val="2"/>
  </w:num>
  <w:num w:numId="8">
    <w:abstractNumId w:val="14"/>
  </w:num>
  <w:num w:numId="9">
    <w:abstractNumId w:val="8"/>
  </w:num>
  <w:num w:numId="10">
    <w:abstractNumId w:val="16"/>
  </w:num>
  <w:num w:numId="11">
    <w:abstractNumId w:val="10"/>
  </w:num>
  <w:num w:numId="12">
    <w:abstractNumId w:val="7"/>
  </w:num>
  <w:num w:numId="13">
    <w:abstractNumId w:val="12"/>
  </w:num>
  <w:num w:numId="14">
    <w:abstractNumId w:val="17"/>
  </w:num>
  <w:num w:numId="15">
    <w:abstractNumId w:val="0"/>
  </w:num>
  <w:num w:numId="16">
    <w:abstractNumId w:val="4"/>
  </w:num>
  <w:num w:numId="17">
    <w:abstractNumId w:val="5"/>
  </w:num>
  <w:num w:numId="18">
    <w:abstractNumId w:val="15"/>
  </w:num>
  <w:num w:numId="19">
    <w:abstractNumId w:val="9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Utente">
    <w15:presenceInfo w15:providerId="None" w15:userId="Utent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D20D3"/>
    <w:rsid w:val="00006623"/>
    <w:rsid w:val="000116B2"/>
    <w:rsid w:val="00011E3A"/>
    <w:rsid w:val="00014F55"/>
    <w:rsid w:val="00016C25"/>
    <w:rsid w:val="000202A9"/>
    <w:rsid w:val="0002064D"/>
    <w:rsid w:val="0002092C"/>
    <w:rsid w:val="0002128D"/>
    <w:rsid w:val="000243B8"/>
    <w:rsid w:val="00030D86"/>
    <w:rsid w:val="00030F52"/>
    <w:rsid w:val="00031710"/>
    <w:rsid w:val="0003196D"/>
    <w:rsid w:val="00031C21"/>
    <w:rsid w:val="00037082"/>
    <w:rsid w:val="00040E20"/>
    <w:rsid w:val="00042740"/>
    <w:rsid w:val="00044E22"/>
    <w:rsid w:val="00045413"/>
    <w:rsid w:val="000553CD"/>
    <w:rsid w:val="00062403"/>
    <w:rsid w:val="0006272C"/>
    <w:rsid w:val="00065BDE"/>
    <w:rsid w:val="00066F5D"/>
    <w:rsid w:val="0006714E"/>
    <w:rsid w:val="00067E98"/>
    <w:rsid w:val="000728FC"/>
    <w:rsid w:val="00072FA2"/>
    <w:rsid w:val="00073E47"/>
    <w:rsid w:val="0007750A"/>
    <w:rsid w:val="000812A2"/>
    <w:rsid w:val="000835F4"/>
    <w:rsid w:val="00084B73"/>
    <w:rsid w:val="00086D43"/>
    <w:rsid w:val="00090D66"/>
    <w:rsid w:val="000910B2"/>
    <w:rsid w:val="0009156C"/>
    <w:rsid w:val="00093C7E"/>
    <w:rsid w:val="000965D0"/>
    <w:rsid w:val="000A1E09"/>
    <w:rsid w:val="000A30FC"/>
    <w:rsid w:val="000A7087"/>
    <w:rsid w:val="000A7F47"/>
    <w:rsid w:val="000B01BA"/>
    <w:rsid w:val="000B0687"/>
    <w:rsid w:val="000B2B87"/>
    <w:rsid w:val="000B4DE5"/>
    <w:rsid w:val="000C26F6"/>
    <w:rsid w:val="000C39E9"/>
    <w:rsid w:val="000D10DC"/>
    <w:rsid w:val="000D11DC"/>
    <w:rsid w:val="000D2FBE"/>
    <w:rsid w:val="000D3DFC"/>
    <w:rsid w:val="000D5FC4"/>
    <w:rsid w:val="000E0A07"/>
    <w:rsid w:val="000E2F26"/>
    <w:rsid w:val="000E618C"/>
    <w:rsid w:val="000F1CE0"/>
    <w:rsid w:val="000F27A6"/>
    <w:rsid w:val="00100DC2"/>
    <w:rsid w:val="00104FD5"/>
    <w:rsid w:val="00106572"/>
    <w:rsid w:val="00106CCB"/>
    <w:rsid w:val="00111644"/>
    <w:rsid w:val="00115695"/>
    <w:rsid w:val="00115F6D"/>
    <w:rsid w:val="00116207"/>
    <w:rsid w:val="001172E5"/>
    <w:rsid w:val="00117C51"/>
    <w:rsid w:val="00122DBF"/>
    <w:rsid w:val="001251BE"/>
    <w:rsid w:val="0012602C"/>
    <w:rsid w:val="00130B8D"/>
    <w:rsid w:val="001340B1"/>
    <w:rsid w:val="001378CC"/>
    <w:rsid w:val="001400DA"/>
    <w:rsid w:val="00144E2D"/>
    <w:rsid w:val="0014640B"/>
    <w:rsid w:val="001469EF"/>
    <w:rsid w:val="00150BB3"/>
    <w:rsid w:val="00150FB6"/>
    <w:rsid w:val="00153194"/>
    <w:rsid w:val="00154B41"/>
    <w:rsid w:val="00154FA7"/>
    <w:rsid w:val="00162C8D"/>
    <w:rsid w:val="00165075"/>
    <w:rsid w:val="00166207"/>
    <w:rsid w:val="00174126"/>
    <w:rsid w:val="001742D4"/>
    <w:rsid w:val="00177B8E"/>
    <w:rsid w:val="001834C3"/>
    <w:rsid w:val="00185313"/>
    <w:rsid w:val="001869A7"/>
    <w:rsid w:val="0019703B"/>
    <w:rsid w:val="00197EAB"/>
    <w:rsid w:val="00197EC1"/>
    <w:rsid w:val="001A088F"/>
    <w:rsid w:val="001A2E29"/>
    <w:rsid w:val="001A45D1"/>
    <w:rsid w:val="001A5E27"/>
    <w:rsid w:val="001A6733"/>
    <w:rsid w:val="001A725A"/>
    <w:rsid w:val="001B2D97"/>
    <w:rsid w:val="001B30AF"/>
    <w:rsid w:val="001B686E"/>
    <w:rsid w:val="001C257F"/>
    <w:rsid w:val="001C60D8"/>
    <w:rsid w:val="001C7D65"/>
    <w:rsid w:val="001D06DF"/>
    <w:rsid w:val="001D1437"/>
    <w:rsid w:val="001E2D60"/>
    <w:rsid w:val="001E31A6"/>
    <w:rsid w:val="001F3460"/>
    <w:rsid w:val="001F4037"/>
    <w:rsid w:val="001F5DC5"/>
    <w:rsid w:val="001F6659"/>
    <w:rsid w:val="00204A8B"/>
    <w:rsid w:val="00205DD4"/>
    <w:rsid w:val="00206AC1"/>
    <w:rsid w:val="00210E85"/>
    <w:rsid w:val="00212C84"/>
    <w:rsid w:val="00213C73"/>
    <w:rsid w:val="00215581"/>
    <w:rsid w:val="00216C26"/>
    <w:rsid w:val="00217A08"/>
    <w:rsid w:val="002349F5"/>
    <w:rsid w:val="00236518"/>
    <w:rsid w:val="00241DFE"/>
    <w:rsid w:val="00242C02"/>
    <w:rsid w:val="002444CE"/>
    <w:rsid w:val="0024490B"/>
    <w:rsid w:val="00254EA8"/>
    <w:rsid w:val="00255F64"/>
    <w:rsid w:val="00256653"/>
    <w:rsid w:val="002566FD"/>
    <w:rsid w:val="00262CC5"/>
    <w:rsid w:val="00264365"/>
    <w:rsid w:val="00264680"/>
    <w:rsid w:val="002672CD"/>
    <w:rsid w:val="00272299"/>
    <w:rsid w:val="0027616A"/>
    <w:rsid w:val="00276889"/>
    <w:rsid w:val="00277F8B"/>
    <w:rsid w:val="00282AA0"/>
    <w:rsid w:val="002832D6"/>
    <w:rsid w:val="002848A0"/>
    <w:rsid w:val="00290476"/>
    <w:rsid w:val="00293E34"/>
    <w:rsid w:val="0029477D"/>
    <w:rsid w:val="00296A2F"/>
    <w:rsid w:val="002A2002"/>
    <w:rsid w:val="002A383D"/>
    <w:rsid w:val="002A4344"/>
    <w:rsid w:val="002A44E1"/>
    <w:rsid w:val="002B08A5"/>
    <w:rsid w:val="002B12AA"/>
    <w:rsid w:val="002B353D"/>
    <w:rsid w:val="002B5C5B"/>
    <w:rsid w:val="002B65C8"/>
    <w:rsid w:val="002B6BFE"/>
    <w:rsid w:val="002D25CC"/>
    <w:rsid w:val="002D2675"/>
    <w:rsid w:val="002D33CA"/>
    <w:rsid w:val="002D66EF"/>
    <w:rsid w:val="002D6EB1"/>
    <w:rsid w:val="002E0FB7"/>
    <w:rsid w:val="002E4860"/>
    <w:rsid w:val="002E4B70"/>
    <w:rsid w:val="002E57FD"/>
    <w:rsid w:val="002E6450"/>
    <w:rsid w:val="002F1F6B"/>
    <w:rsid w:val="002F2924"/>
    <w:rsid w:val="002F4C1C"/>
    <w:rsid w:val="002F5156"/>
    <w:rsid w:val="002F5201"/>
    <w:rsid w:val="002F59E7"/>
    <w:rsid w:val="00300239"/>
    <w:rsid w:val="00304DA0"/>
    <w:rsid w:val="00307F26"/>
    <w:rsid w:val="00310E42"/>
    <w:rsid w:val="00314B11"/>
    <w:rsid w:val="00316795"/>
    <w:rsid w:val="00317F4B"/>
    <w:rsid w:val="003275A3"/>
    <w:rsid w:val="00333151"/>
    <w:rsid w:val="00333E88"/>
    <w:rsid w:val="00336B88"/>
    <w:rsid w:val="003378E5"/>
    <w:rsid w:val="003407AD"/>
    <w:rsid w:val="00340A5E"/>
    <w:rsid w:val="003417F9"/>
    <w:rsid w:val="00344061"/>
    <w:rsid w:val="00346F29"/>
    <w:rsid w:val="00353F06"/>
    <w:rsid w:val="00361421"/>
    <w:rsid w:val="003636CA"/>
    <w:rsid w:val="00370175"/>
    <w:rsid w:val="00371127"/>
    <w:rsid w:val="0037321A"/>
    <w:rsid w:val="00374A68"/>
    <w:rsid w:val="0038073F"/>
    <w:rsid w:val="00391881"/>
    <w:rsid w:val="003919EC"/>
    <w:rsid w:val="00393701"/>
    <w:rsid w:val="003A04F4"/>
    <w:rsid w:val="003B1AC3"/>
    <w:rsid w:val="003B1B4E"/>
    <w:rsid w:val="003B1DD5"/>
    <w:rsid w:val="003B3C1D"/>
    <w:rsid w:val="003C30BE"/>
    <w:rsid w:val="003C3C36"/>
    <w:rsid w:val="003C4620"/>
    <w:rsid w:val="003D0252"/>
    <w:rsid w:val="003D0FC4"/>
    <w:rsid w:val="003D5984"/>
    <w:rsid w:val="003E0A13"/>
    <w:rsid w:val="003E0A6F"/>
    <w:rsid w:val="003E14C7"/>
    <w:rsid w:val="003E1885"/>
    <w:rsid w:val="003E481F"/>
    <w:rsid w:val="003F1B69"/>
    <w:rsid w:val="003F32DF"/>
    <w:rsid w:val="004000F2"/>
    <w:rsid w:val="0040147D"/>
    <w:rsid w:val="00401FAF"/>
    <w:rsid w:val="00402466"/>
    <w:rsid w:val="00403C3D"/>
    <w:rsid w:val="00403E9A"/>
    <w:rsid w:val="0041098F"/>
    <w:rsid w:val="004166CE"/>
    <w:rsid w:val="00422EA2"/>
    <w:rsid w:val="0042342A"/>
    <w:rsid w:val="004236CB"/>
    <w:rsid w:val="004248C9"/>
    <w:rsid w:val="00425C2B"/>
    <w:rsid w:val="0043007A"/>
    <w:rsid w:val="00431004"/>
    <w:rsid w:val="00431E08"/>
    <w:rsid w:val="004320A8"/>
    <w:rsid w:val="004362CD"/>
    <w:rsid w:val="004407E3"/>
    <w:rsid w:val="0044267A"/>
    <w:rsid w:val="00442EC2"/>
    <w:rsid w:val="004442CF"/>
    <w:rsid w:val="0044473A"/>
    <w:rsid w:val="004469C5"/>
    <w:rsid w:val="00447AAB"/>
    <w:rsid w:val="00450E12"/>
    <w:rsid w:val="004510AE"/>
    <w:rsid w:val="00456564"/>
    <w:rsid w:val="004577AF"/>
    <w:rsid w:val="00457D5D"/>
    <w:rsid w:val="004600C6"/>
    <w:rsid w:val="00460C76"/>
    <w:rsid w:val="004623AA"/>
    <w:rsid w:val="00463C5F"/>
    <w:rsid w:val="004659D5"/>
    <w:rsid w:val="00467742"/>
    <w:rsid w:val="004678CA"/>
    <w:rsid w:val="0047159A"/>
    <w:rsid w:val="0047227E"/>
    <w:rsid w:val="00482BFC"/>
    <w:rsid w:val="00483BE5"/>
    <w:rsid w:val="00483FB0"/>
    <w:rsid w:val="0048581F"/>
    <w:rsid w:val="00486B34"/>
    <w:rsid w:val="00486F17"/>
    <w:rsid w:val="004905E0"/>
    <w:rsid w:val="00490C94"/>
    <w:rsid w:val="004A0012"/>
    <w:rsid w:val="004A27CA"/>
    <w:rsid w:val="004A63B4"/>
    <w:rsid w:val="004B0F7D"/>
    <w:rsid w:val="004B154B"/>
    <w:rsid w:val="004C3114"/>
    <w:rsid w:val="004C518C"/>
    <w:rsid w:val="004D09B2"/>
    <w:rsid w:val="004D674F"/>
    <w:rsid w:val="004E096C"/>
    <w:rsid w:val="004E3FD2"/>
    <w:rsid w:val="004E4327"/>
    <w:rsid w:val="004E51D2"/>
    <w:rsid w:val="004E6168"/>
    <w:rsid w:val="004E64B4"/>
    <w:rsid w:val="004E79C9"/>
    <w:rsid w:val="004E7BAF"/>
    <w:rsid w:val="004F111C"/>
    <w:rsid w:val="004F1C84"/>
    <w:rsid w:val="004F2B6B"/>
    <w:rsid w:val="004F5E5D"/>
    <w:rsid w:val="004F6A48"/>
    <w:rsid w:val="004F6E0D"/>
    <w:rsid w:val="004F7D7F"/>
    <w:rsid w:val="0050040F"/>
    <w:rsid w:val="00503FBF"/>
    <w:rsid w:val="00505728"/>
    <w:rsid w:val="00506E73"/>
    <w:rsid w:val="00515485"/>
    <w:rsid w:val="00523610"/>
    <w:rsid w:val="00526D3E"/>
    <w:rsid w:val="00527205"/>
    <w:rsid w:val="0053135C"/>
    <w:rsid w:val="0053542E"/>
    <w:rsid w:val="00536FAC"/>
    <w:rsid w:val="0053709D"/>
    <w:rsid w:val="005455D5"/>
    <w:rsid w:val="00545BDA"/>
    <w:rsid w:val="005462A9"/>
    <w:rsid w:val="005478AC"/>
    <w:rsid w:val="00550495"/>
    <w:rsid w:val="00550FFB"/>
    <w:rsid w:val="00553469"/>
    <w:rsid w:val="00554AC8"/>
    <w:rsid w:val="00555EA5"/>
    <w:rsid w:val="00565E49"/>
    <w:rsid w:val="005664CC"/>
    <w:rsid w:val="00572592"/>
    <w:rsid w:val="00575581"/>
    <w:rsid w:val="00576577"/>
    <w:rsid w:val="005808A4"/>
    <w:rsid w:val="00584F6E"/>
    <w:rsid w:val="00586664"/>
    <w:rsid w:val="00591DA9"/>
    <w:rsid w:val="00594E94"/>
    <w:rsid w:val="00596F52"/>
    <w:rsid w:val="005A7B61"/>
    <w:rsid w:val="005B02E3"/>
    <w:rsid w:val="005B2E15"/>
    <w:rsid w:val="005B5B1A"/>
    <w:rsid w:val="005B5E47"/>
    <w:rsid w:val="005C2A3D"/>
    <w:rsid w:val="005C6134"/>
    <w:rsid w:val="005D16DB"/>
    <w:rsid w:val="005D26AD"/>
    <w:rsid w:val="005D752F"/>
    <w:rsid w:val="005E21EA"/>
    <w:rsid w:val="005F062C"/>
    <w:rsid w:val="005F13F6"/>
    <w:rsid w:val="005F24D9"/>
    <w:rsid w:val="005F400F"/>
    <w:rsid w:val="005F5620"/>
    <w:rsid w:val="005F6A62"/>
    <w:rsid w:val="005F79C2"/>
    <w:rsid w:val="00600442"/>
    <w:rsid w:val="00601EA0"/>
    <w:rsid w:val="00605F6C"/>
    <w:rsid w:val="00606393"/>
    <w:rsid w:val="00610DA2"/>
    <w:rsid w:val="0061129E"/>
    <w:rsid w:val="00611B94"/>
    <w:rsid w:val="006124ED"/>
    <w:rsid w:val="00613D3F"/>
    <w:rsid w:val="00614939"/>
    <w:rsid w:val="00620A9F"/>
    <w:rsid w:val="00620F5E"/>
    <w:rsid w:val="00621C97"/>
    <w:rsid w:val="006231FF"/>
    <w:rsid w:val="006266FC"/>
    <w:rsid w:val="00631881"/>
    <w:rsid w:val="00632249"/>
    <w:rsid w:val="0063289C"/>
    <w:rsid w:val="006340D1"/>
    <w:rsid w:val="00635DB4"/>
    <w:rsid w:val="006373E8"/>
    <w:rsid w:val="006462C4"/>
    <w:rsid w:val="00647F43"/>
    <w:rsid w:val="00651815"/>
    <w:rsid w:val="00654386"/>
    <w:rsid w:val="006609CF"/>
    <w:rsid w:val="00660E7F"/>
    <w:rsid w:val="006621CB"/>
    <w:rsid w:val="006628F9"/>
    <w:rsid w:val="006679D3"/>
    <w:rsid w:val="00667CCA"/>
    <w:rsid w:val="00671114"/>
    <w:rsid w:val="00681719"/>
    <w:rsid w:val="0068273D"/>
    <w:rsid w:val="00683A82"/>
    <w:rsid w:val="00687B61"/>
    <w:rsid w:val="00690052"/>
    <w:rsid w:val="006922B3"/>
    <w:rsid w:val="00692D79"/>
    <w:rsid w:val="00692F92"/>
    <w:rsid w:val="0069783B"/>
    <w:rsid w:val="006A17CA"/>
    <w:rsid w:val="006A2851"/>
    <w:rsid w:val="006A3D65"/>
    <w:rsid w:val="006A523A"/>
    <w:rsid w:val="006B20E0"/>
    <w:rsid w:val="006B30F1"/>
    <w:rsid w:val="006B366E"/>
    <w:rsid w:val="006B4AC0"/>
    <w:rsid w:val="006B6579"/>
    <w:rsid w:val="006B6633"/>
    <w:rsid w:val="006C2E57"/>
    <w:rsid w:val="006C3876"/>
    <w:rsid w:val="006D098F"/>
    <w:rsid w:val="006D3887"/>
    <w:rsid w:val="006D3C58"/>
    <w:rsid w:val="006D4FEB"/>
    <w:rsid w:val="006E1666"/>
    <w:rsid w:val="006E66D1"/>
    <w:rsid w:val="006F2948"/>
    <w:rsid w:val="007026D1"/>
    <w:rsid w:val="00706108"/>
    <w:rsid w:val="00707E1C"/>
    <w:rsid w:val="00711096"/>
    <w:rsid w:val="007112C7"/>
    <w:rsid w:val="00711867"/>
    <w:rsid w:val="0071231C"/>
    <w:rsid w:val="00715BAC"/>
    <w:rsid w:val="00715C3C"/>
    <w:rsid w:val="00716F4B"/>
    <w:rsid w:val="00717250"/>
    <w:rsid w:val="00717840"/>
    <w:rsid w:val="007323C3"/>
    <w:rsid w:val="007351B7"/>
    <w:rsid w:val="00744FE8"/>
    <w:rsid w:val="00750313"/>
    <w:rsid w:val="0075546D"/>
    <w:rsid w:val="00755CCE"/>
    <w:rsid w:val="007562CA"/>
    <w:rsid w:val="00756599"/>
    <w:rsid w:val="00756E8F"/>
    <w:rsid w:val="0076369C"/>
    <w:rsid w:val="00765570"/>
    <w:rsid w:val="00765D6C"/>
    <w:rsid w:val="00767B71"/>
    <w:rsid w:val="007764E1"/>
    <w:rsid w:val="00776A05"/>
    <w:rsid w:val="00776F03"/>
    <w:rsid w:val="00777661"/>
    <w:rsid w:val="0079159C"/>
    <w:rsid w:val="0079267F"/>
    <w:rsid w:val="00795820"/>
    <w:rsid w:val="007A2710"/>
    <w:rsid w:val="007A3677"/>
    <w:rsid w:val="007A785C"/>
    <w:rsid w:val="007B5F15"/>
    <w:rsid w:val="007B67DC"/>
    <w:rsid w:val="007B693A"/>
    <w:rsid w:val="007B6EDC"/>
    <w:rsid w:val="007C443A"/>
    <w:rsid w:val="007C52FC"/>
    <w:rsid w:val="007C631A"/>
    <w:rsid w:val="007C69DA"/>
    <w:rsid w:val="007D6F52"/>
    <w:rsid w:val="007E0B1B"/>
    <w:rsid w:val="007E19C9"/>
    <w:rsid w:val="007E1C20"/>
    <w:rsid w:val="007E390E"/>
    <w:rsid w:val="007E4D00"/>
    <w:rsid w:val="007F036C"/>
    <w:rsid w:val="007F5854"/>
    <w:rsid w:val="007F727A"/>
    <w:rsid w:val="007F7F76"/>
    <w:rsid w:val="0080244B"/>
    <w:rsid w:val="008040FF"/>
    <w:rsid w:val="00806077"/>
    <w:rsid w:val="0080635F"/>
    <w:rsid w:val="0081463D"/>
    <w:rsid w:val="00817194"/>
    <w:rsid w:val="00817ECB"/>
    <w:rsid w:val="00820C91"/>
    <w:rsid w:val="00821692"/>
    <w:rsid w:val="008220E3"/>
    <w:rsid w:val="008222ED"/>
    <w:rsid w:val="008229EF"/>
    <w:rsid w:val="00823AEA"/>
    <w:rsid w:val="008252D6"/>
    <w:rsid w:val="00825CEC"/>
    <w:rsid w:val="00825EAF"/>
    <w:rsid w:val="0082781B"/>
    <w:rsid w:val="00827BFF"/>
    <w:rsid w:val="008341E9"/>
    <w:rsid w:val="008349D3"/>
    <w:rsid w:val="00834D67"/>
    <w:rsid w:val="00834F14"/>
    <w:rsid w:val="008366EC"/>
    <w:rsid w:val="00837213"/>
    <w:rsid w:val="0083731D"/>
    <w:rsid w:val="00843DE7"/>
    <w:rsid w:val="00844EFF"/>
    <w:rsid w:val="00846D08"/>
    <w:rsid w:val="00847ED1"/>
    <w:rsid w:val="0085030F"/>
    <w:rsid w:val="00851A03"/>
    <w:rsid w:val="00860701"/>
    <w:rsid w:val="0086086B"/>
    <w:rsid w:val="008624A1"/>
    <w:rsid w:val="008634A7"/>
    <w:rsid w:val="00863C8F"/>
    <w:rsid w:val="00864C4C"/>
    <w:rsid w:val="00865649"/>
    <w:rsid w:val="00865DD0"/>
    <w:rsid w:val="008671DE"/>
    <w:rsid w:val="00870F95"/>
    <w:rsid w:val="00876D6B"/>
    <w:rsid w:val="00876EA2"/>
    <w:rsid w:val="00885E2F"/>
    <w:rsid w:val="00886D61"/>
    <w:rsid w:val="008926DD"/>
    <w:rsid w:val="00893B2B"/>
    <w:rsid w:val="00893BED"/>
    <w:rsid w:val="00896A06"/>
    <w:rsid w:val="008A3264"/>
    <w:rsid w:val="008A39EC"/>
    <w:rsid w:val="008A3BF3"/>
    <w:rsid w:val="008A7B69"/>
    <w:rsid w:val="008A7C3B"/>
    <w:rsid w:val="008B0076"/>
    <w:rsid w:val="008B01D2"/>
    <w:rsid w:val="008B63FB"/>
    <w:rsid w:val="008C1FF0"/>
    <w:rsid w:val="008C3966"/>
    <w:rsid w:val="008C3B30"/>
    <w:rsid w:val="008C54BF"/>
    <w:rsid w:val="008C57A8"/>
    <w:rsid w:val="008C5B94"/>
    <w:rsid w:val="008C5CDD"/>
    <w:rsid w:val="008C6E9F"/>
    <w:rsid w:val="008D0E8E"/>
    <w:rsid w:val="008D17D1"/>
    <w:rsid w:val="008D29A5"/>
    <w:rsid w:val="008D64BC"/>
    <w:rsid w:val="008E0490"/>
    <w:rsid w:val="008E0CBD"/>
    <w:rsid w:val="008E1888"/>
    <w:rsid w:val="008E1EE6"/>
    <w:rsid w:val="008E288B"/>
    <w:rsid w:val="008E7BDE"/>
    <w:rsid w:val="008F0E64"/>
    <w:rsid w:val="008F1426"/>
    <w:rsid w:val="008F18BD"/>
    <w:rsid w:val="008F4134"/>
    <w:rsid w:val="008F5585"/>
    <w:rsid w:val="00902EFD"/>
    <w:rsid w:val="00904B66"/>
    <w:rsid w:val="00906219"/>
    <w:rsid w:val="009076EA"/>
    <w:rsid w:val="0091590B"/>
    <w:rsid w:val="00916B80"/>
    <w:rsid w:val="00917417"/>
    <w:rsid w:val="00917FBB"/>
    <w:rsid w:val="009217E1"/>
    <w:rsid w:val="00921821"/>
    <w:rsid w:val="00927A32"/>
    <w:rsid w:val="00931885"/>
    <w:rsid w:val="00932761"/>
    <w:rsid w:val="00933041"/>
    <w:rsid w:val="00935805"/>
    <w:rsid w:val="00937741"/>
    <w:rsid w:val="00941A6E"/>
    <w:rsid w:val="00944149"/>
    <w:rsid w:val="00946F61"/>
    <w:rsid w:val="00947942"/>
    <w:rsid w:val="00951D96"/>
    <w:rsid w:val="0095380C"/>
    <w:rsid w:val="00956668"/>
    <w:rsid w:val="009566A7"/>
    <w:rsid w:val="00960BAD"/>
    <w:rsid w:val="0097119F"/>
    <w:rsid w:val="009816BF"/>
    <w:rsid w:val="00981BF9"/>
    <w:rsid w:val="0098267E"/>
    <w:rsid w:val="00984287"/>
    <w:rsid w:val="00984AC5"/>
    <w:rsid w:val="009865F0"/>
    <w:rsid w:val="0099180D"/>
    <w:rsid w:val="0099223D"/>
    <w:rsid w:val="009930E7"/>
    <w:rsid w:val="00997DCB"/>
    <w:rsid w:val="009A48EB"/>
    <w:rsid w:val="009A4BE4"/>
    <w:rsid w:val="009A511E"/>
    <w:rsid w:val="009B0D57"/>
    <w:rsid w:val="009B4244"/>
    <w:rsid w:val="009B57F1"/>
    <w:rsid w:val="009B6536"/>
    <w:rsid w:val="009C0217"/>
    <w:rsid w:val="009C09EF"/>
    <w:rsid w:val="009C156C"/>
    <w:rsid w:val="009C17E9"/>
    <w:rsid w:val="009D10AF"/>
    <w:rsid w:val="009D20EF"/>
    <w:rsid w:val="009D2336"/>
    <w:rsid w:val="009D2B9A"/>
    <w:rsid w:val="009D2F9F"/>
    <w:rsid w:val="009D34B9"/>
    <w:rsid w:val="009D34CA"/>
    <w:rsid w:val="009D5311"/>
    <w:rsid w:val="009D5DAF"/>
    <w:rsid w:val="009D6E58"/>
    <w:rsid w:val="009E2F8E"/>
    <w:rsid w:val="009E40DA"/>
    <w:rsid w:val="009E7D34"/>
    <w:rsid w:val="009F7DDE"/>
    <w:rsid w:val="00A00A95"/>
    <w:rsid w:val="00A02E5C"/>
    <w:rsid w:val="00A048BE"/>
    <w:rsid w:val="00A103FA"/>
    <w:rsid w:val="00A14F75"/>
    <w:rsid w:val="00A17B31"/>
    <w:rsid w:val="00A17E82"/>
    <w:rsid w:val="00A2142F"/>
    <w:rsid w:val="00A22104"/>
    <w:rsid w:val="00A230B4"/>
    <w:rsid w:val="00A24643"/>
    <w:rsid w:val="00A31FF7"/>
    <w:rsid w:val="00A349B8"/>
    <w:rsid w:val="00A35A0C"/>
    <w:rsid w:val="00A37FC5"/>
    <w:rsid w:val="00A42F54"/>
    <w:rsid w:val="00A4619D"/>
    <w:rsid w:val="00A46A89"/>
    <w:rsid w:val="00A506BA"/>
    <w:rsid w:val="00A525DC"/>
    <w:rsid w:val="00A53625"/>
    <w:rsid w:val="00A55496"/>
    <w:rsid w:val="00A57365"/>
    <w:rsid w:val="00A606DB"/>
    <w:rsid w:val="00A60FB6"/>
    <w:rsid w:val="00A66333"/>
    <w:rsid w:val="00A6724E"/>
    <w:rsid w:val="00A679D4"/>
    <w:rsid w:val="00A70948"/>
    <w:rsid w:val="00A70E95"/>
    <w:rsid w:val="00A75C69"/>
    <w:rsid w:val="00A767BD"/>
    <w:rsid w:val="00A819A0"/>
    <w:rsid w:val="00A82B2E"/>
    <w:rsid w:val="00A83064"/>
    <w:rsid w:val="00A90B29"/>
    <w:rsid w:val="00A90F4A"/>
    <w:rsid w:val="00A9131E"/>
    <w:rsid w:val="00A9236B"/>
    <w:rsid w:val="00A927FE"/>
    <w:rsid w:val="00A95E31"/>
    <w:rsid w:val="00AA1205"/>
    <w:rsid w:val="00AA3A70"/>
    <w:rsid w:val="00AA4939"/>
    <w:rsid w:val="00AB0528"/>
    <w:rsid w:val="00AB140F"/>
    <w:rsid w:val="00AB1555"/>
    <w:rsid w:val="00AB2E19"/>
    <w:rsid w:val="00AB627E"/>
    <w:rsid w:val="00AC33A6"/>
    <w:rsid w:val="00AC3BF4"/>
    <w:rsid w:val="00AC58EC"/>
    <w:rsid w:val="00AD4819"/>
    <w:rsid w:val="00AD59AF"/>
    <w:rsid w:val="00AD7E3C"/>
    <w:rsid w:val="00AE0D03"/>
    <w:rsid w:val="00AE2A01"/>
    <w:rsid w:val="00AF1324"/>
    <w:rsid w:val="00AF16A2"/>
    <w:rsid w:val="00AF2222"/>
    <w:rsid w:val="00AF2BA8"/>
    <w:rsid w:val="00AF3EF3"/>
    <w:rsid w:val="00AF4D10"/>
    <w:rsid w:val="00AF4D80"/>
    <w:rsid w:val="00AF5E74"/>
    <w:rsid w:val="00AF6A5B"/>
    <w:rsid w:val="00B05B45"/>
    <w:rsid w:val="00B1250A"/>
    <w:rsid w:val="00B13504"/>
    <w:rsid w:val="00B13B8D"/>
    <w:rsid w:val="00B15433"/>
    <w:rsid w:val="00B2130D"/>
    <w:rsid w:val="00B232E3"/>
    <w:rsid w:val="00B238FC"/>
    <w:rsid w:val="00B24838"/>
    <w:rsid w:val="00B2727D"/>
    <w:rsid w:val="00B32036"/>
    <w:rsid w:val="00B32FCE"/>
    <w:rsid w:val="00B33EE7"/>
    <w:rsid w:val="00B35BAC"/>
    <w:rsid w:val="00B35BC5"/>
    <w:rsid w:val="00B37441"/>
    <w:rsid w:val="00B413BA"/>
    <w:rsid w:val="00B420A1"/>
    <w:rsid w:val="00B423A9"/>
    <w:rsid w:val="00B445A2"/>
    <w:rsid w:val="00B45BE6"/>
    <w:rsid w:val="00B464ED"/>
    <w:rsid w:val="00B4738B"/>
    <w:rsid w:val="00B50949"/>
    <w:rsid w:val="00B60E7E"/>
    <w:rsid w:val="00B61E6B"/>
    <w:rsid w:val="00B64576"/>
    <w:rsid w:val="00B769A0"/>
    <w:rsid w:val="00B80EBF"/>
    <w:rsid w:val="00B84920"/>
    <w:rsid w:val="00B928B8"/>
    <w:rsid w:val="00B93DEE"/>
    <w:rsid w:val="00B97BBF"/>
    <w:rsid w:val="00BA07D2"/>
    <w:rsid w:val="00BA26AA"/>
    <w:rsid w:val="00BA3AF2"/>
    <w:rsid w:val="00BB3B34"/>
    <w:rsid w:val="00BB3DB1"/>
    <w:rsid w:val="00BB4155"/>
    <w:rsid w:val="00BB496E"/>
    <w:rsid w:val="00BB6164"/>
    <w:rsid w:val="00BB6A20"/>
    <w:rsid w:val="00BB742F"/>
    <w:rsid w:val="00BC6B12"/>
    <w:rsid w:val="00BD1474"/>
    <w:rsid w:val="00BD1581"/>
    <w:rsid w:val="00BD279C"/>
    <w:rsid w:val="00BD497A"/>
    <w:rsid w:val="00BD6615"/>
    <w:rsid w:val="00BE20EE"/>
    <w:rsid w:val="00BE326F"/>
    <w:rsid w:val="00BE7A2F"/>
    <w:rsid w:val="00BF0468"/>
    <w:rsid w:val="00BF174A"/>
    <w:rsid w:val="00BF3023"/>
    <w:rsid w:val="00BF39D4"/>
    <w:rsid w:val="00BF491A"/>
    <w:rsid w:val="00C00F55"/>
    <w:rsid w:val="00C038BC"/>
    <w:rsid w:val="00C10DF6"/>
    <w:rsid w:val="00C145B2"/>
    <w:rsid w:val="00C166DC"/>
    <w:rsid w:val="00C175AF"/>
    <w:rsid w:val="00C23481"/>
    <w:rsid w:val="00C23DBB"/>
    <w:rsid w:val="00C3321C"/>
    <w:rsid w:val="00C346A4"/>
    <w:rsid w:val="00C35555"/>
    <w:rsid w:val="00C40347"/>
    <w:rsid w:val="00C425B3"/>
    <w:rsid w:val="00C47CC5"/>
    <w:rsid w:val="00C50120"/>
    <w:rsid w:val="00C50F52"/>
    <w:rsid w:val="00C5394D"/>
    <w:rsid w:val="00C53FCE"/>
    <w:rsid w:val="00C542C1"/>
    <w:rsid w:val="00C559AD"/>
    <w:rsid w:val="00C57AB8"/>
    <w:rsid w:val="00C57AD6"/>
    <w:rsid w:val="00C60FB2"/>
    <w:rsid w:val="00C63EA5"/>
    <w:rsid w:val="00C65359"/>
    <w:rsid w:val="00C65F2B"/>
    <w:rsid w:val="00C66C62"/>
    <w:rsid w:val="00C72942"/>
    <w:rsid w:val="00C82775"/>
    <w:rsid w:val="00C838DA"/>
    <w:rsid w:val="00C83A4C"/>
    <w:rsid w:val="00C83B9C"/>
    <w:rsid w:val="00C85C5D"/>
    <w:rsid w:val="00C863DE"/>
    <w:rsid w:val="00C86ED2"/>
    <w:rsid w:val="00C90056"/>
    <w:rsid w:val="00C90A75"/>
    <w:rsid w:val="00C9408B"/>
    <w:rsid w:val="00C971D6"/>
    <w:rsid w:val="00CA0F8B"/>
    <w:rsid w:val="00CA1081"/>
    <w:rsid w:val="00CA13A4"/>
    <w:rsid w:val="00CA155F"/>
    <w:rsid w:val="00CA1BBD"/>
    <w:rsid w:val="00CA2715"/>
    <w:rsid w:val="00CA49B6"/>
    <w:rsid w:val="00CA5555"/>
    <w:rsid w:val="00CA6008"/>
    <w:rsid w:val="00CA7D56"/>
    <w:rsid w:val="00CB073A"/>
    <w:rsid w:val="00CB2079"/>
    <w:rsid w:val="00CB2E8B"/>
    <w:rsid w:val="00CB45DB"/>
    <w:rsid w:val="00CB57FF"/>
    <w:rsid w:val="00CB5C73"/>
    <w:rsid w:val="00CB620B"/>
    <w:rsid w:val="00CB69E3"/>
    <w:rsid w:val="00CC071C"/>
    <w:rsid w:val="00CC3E24"/>
    <w:rsid w:val="00CC4833"/>
    <w:rsid w:val="00CC486C"/>
    <w:rsid w:val="00CD2D81"/>
    <w:rsid w:val="00CD38B4"/>
    <w:rsid w:val="00CD6C1B"/>
    <w:rsid w:val="00CD6D29"/>
    <w:rsid w:val="00CE124E"/>
    <w:rsid w:val="00CE1C32"/>
    <w:rsid w:val="00CE60EA"/>
    <w:rsid w:val="00CE6644"/>
    <w:rsid w:val="00CF0E17"/>
    <w:rsid w:val="00CF1A28"/>
    <w:rsid w:val="00CF26A9"/>
    <w:rsid w:val="00CF300B"/>
    <w:rsid w:val="00CF3251"/>
    <w:rsid w:val="00CF55BF"/>
    <w:rsid w:val="00CF6D39"/>
    <w:rsid w:val="00D03631"/>
    <w:rsid w:val="00D05A2F"/>
    <w:rsid w:val="00D06C21"/>
    <w:rsid w:val="00D07C8D"/>
    <w:rsid w:val="00D236B4"/>
    <w:rsid w:val="00D252B3"/>
    <w:rsid w:val="00D316A2"/>
    <w:rsid w:val="00D446FD"/>
    <w:rsid w:val="00D474E5"/>
    <w:rsid w:val="00D50AE6"/>
    <w:rsid w:val="00D5617C"/>
    <w:rsid w:val="00D570CF"/>
    <w:rsid w:val="00D67D25"/>
    <w:rsid w:val="00D726C7"/>
    <w:rsid w:val="00D732D3"/>
    <w:rsid w:val="00D74C78"/>
    <w:rsid w:val="00D7636B"/>
    <w:rsid w:val="00D768C4"/>
    <w:rsid w:val="00D76C17"/>
    <w:rsid w:val="00D7716B"/>
    <w:rsid w:val="00D80D20"/>
    <w:rsid w:val="00D80FF4"/>
    <w:rsid w:val="00D83AE8"/>
    <w:rsid w:val="00D85D03"/>
    <w:rsid w:val="00D87800"/>
    <w:rsid w:val="00D96D75"/>
    <w:rsid w:val="00D9769F"/>
    <w:rsid w:val="00D97D38"/>
    <w:rsid w:val="00DA2554"/>
    <w:rsid w:val="00DA2BB6"/>
    <w:rsid w:val="00DA3F9B"/>
    <w:rsid w:val="00DA6BF7"/>
    <w:rsid w:val="00DB1C12"/>
    <w:rsid w:val="00DB2A32"/>
    <w:rsid w:val="00DB2BAE"/>
    <w:rsid w:val="00DB6F02"/>
    <w:rsid w:val="00DC1EDB"/>
    <w:rsid w:val="00DC2589"/>
    <w:rsid w:val="00DC6157"/>
    <w:rsid w:val="00DD33F3"/>
    <w:rsid w:val="00DF2FBD"/>
    <w:rsid w:val="00DF41D4"/>
    <w:rsid w:val="00DF7A56"/>
    <w:rsid w:val="00E00D7D"/>
    <w:rsid w:val="00E0169D"/>
    <w:rsid w:val="00E0191B"/>
    <w:rsid w:val="00E01E1F"/>
    <w:rsid w:val="00E03C83"/>
    <w:rsid w:val="00E03F1A"/>
    <w:rsid w:val="00E04312"/>
    <w:rsid w:val="00E04F98"/>
    <w:rsid w:val="00E06827"/>
    <w:rsid w:val="00E06FC6"/>
    <w:rsid w:val="00E128F6"/>
    <w:rsid w:val="00E13594"/>
    <w:rsid w:val="00E15F52"/>
    <w:rsid w:val="00E16A04"/>
    <w:rsid w:val="00E21148"/>
    <w:rsid w:val="00E219AA"/>
    <w:rsid w:val="00E32D62"/>
    <w:rsid w:val="00E34CB5"/>
    <w:rsid w:val="00E34D36"/>
    <w:rsid w:val="00E3585C"/>
    <w:rsid w:val="00E403EE"/>
    <w:rsid w:val="00E40B4A"/>
    <w:rsid w:val="00E43A5C"/>
    <w:rsid w:val="00E43AF1"/>
    <w:rsid w:val="00E45152"/>
    <w:rsid w:val="00E463BD"/>
    <w:rsid w:val="00E46511"/>
    <w:rsid w:val="00E4737C"/>
    <w:rsid w:val="00E475A3"/>
    <w:rsid w:val="00E55686"/>
    <w:rsid w:val="00E56320"/>
    <w:rsid w:val="00E60696"/>
    <w:rsid w:val="00E67B25"/>
    <w:rsid w:val="00E720D4"/>
    <w:rsid w:val="00E75D52"/>
    <w:rsid w:val="00E75EA0"/>
    <w:rsid w:val="00E834C8"/>
    <w:rsid w:val="00E8509F"/>
    <w:rsid w:val="00E8672D"/>
    <w:rsid w:val="00E9575D"/>
    <w:rsid w:val="00EA02BF"/>
    <w:rsid w:val="00EA0883"/>
    <w:rsid w:val="00EA0C18"/>
    <w:rsid w:val="00EA1AE0"/>
    <w:rsid w:val="00EA299A"/>
    <w:rsid w:val="00EB1AA9"/>
    <w:rsid w:val="00EB2F09"/>
    <w:rsid w:val="00EB4F4D"/>
    <w:rsid w:val="00EB702C"/>
    <w:rsid w:val="00EC1E53"/>
    <w:rsid w:val="00EC2C51"/>
    <w:rsid w:val="00EC5962"/>
    <w:rsid w:val="00EC6352"/>
    <w:rsid w:val="00ED0841"/>
    <w:rsid w:val="00ED6521"/>
    <w:rsid w:val="00ED7FF9"/>
    <w:rsid w:val="00EE5564"/>
    <w:rsid w:val="00EE6676"/>
    <w:rsid w:val="00EF18A5"/>
    <w:rsid w:val="00EF22AA"/>
    <w:rsid w:val="00EF24A4"/>
    <w:rsid w:val="00EF5296"/>
    <w:rsid w:val="00EF54C3"/>
    <w:rsid w:val="00F01DAF"/>
    <w:rsid w:val="00F02F7B"/>
    <w:rsid w:val="00F03DBE"/>
    <w:rsid w:val="00F046F4"/>
    <w:rsid w:val="00F06633"/>
    <w:rsid w:val="00F075D0"/>
    <w:rsid w:val="00F077B0"/>
    <w:rsid w:val="00F1044E"/>
    <w:rsid w:val="00F11826"/>
    <w:rsid w:val="00F11A72"/>
    <w:rsid w:val="00F15368"/>
    <w:rsid w:val="00F15597"/>
    <w:rsid w:val="00F20CA4"/>
    <w:rsid w:val="00F23E6E"/>
    <w:rsid w:val="00F26EA1"/>
    <w:rsid w:val="00F27111"/>
    <w:rsid w:val="00F3121A"/>
    <w:rsid w:val="00F33991"/>
    <w:rsid w:val="00F40BE3"/>
    <w:rsid w:val="00F40F0B"/>
    <w:rsid w:val="00F4252B"/>
    <w:rsid w:val="00F43994"/>
    <w:rsid w:val="00F45927"/>
    <w:rsid w:val="00F51A1B"/>
    <w:rsid w:val="00F555C4"/>
    <w:rsid w:val="00F55E19"/>
    <w:rsid w:val="00F57AE1"/>
    <w:rsid w:val="00F607EB"/>
    <w:rsid w:val="00F60A25"/>
    <w:rsid w:val="00F60EE5"/>
    <w:rsid w:val="00F64000"/>
    <w:rsid w:val="00F650D8"/>
    <w:rsid w:val="00F6529C"/>
    <w:rsid w:val="00F71A43"/>
    <w:rsid w:val="00F7243A"/>
    <w:rsid w:val="00F73072"/>
    <w:rsid w:val="00F74D92"/>
    <w:rsid w:val="00F75698"/>
    <w:rsid w:val="00F81CDA"/>
    <w:rsid w:val="00F84235"/>
    <w:rsid w:val="00F851B9"/>
    <w:rsid w:val="00F901AE"/>
    <w:rsid w:val="00F903E2"/>
    <w:rsid w:val="00F916F9"/>
    <w:rsid w:val="00F919C8"/>
    <w:rsid w:val="00F93306"/>
    <w:rsid w:val="00F93CDB"/>
    <w:rsid w:val="00F954D7"/>
    <w:rsid w:val="00FA2B5C"/>
    <w:rsid w:val="00FA612F"/>
    <w:rsid w:val="00FA6F86"/>
    <w:rsid w:val="00FA78A4"/>
    <w:rsid w:val="00FB4A49"/>
    <w:rsid w:val="00FB4B45"/>
    <w:rsid w:val="00FB5C69"/>
    <w:rsid w:val="00FB61AA"/>
    <w:rsid w:val="00FC0011"/>
    <w:rsid w:val="00FC332C"/>
    <w:rsid w:val="00FC6997"/>
    <w:rsid w:val="00FD20D3"/>
    <w:rsid w:val="00FD222B"/>
    <w:rsid w:val="00FD3348"/>
    <w:rsid w:val="00FD36EF"/>
    <w:rsid w:val="00FD74F2"/>
    <w:rsid w:val="00FE1D10"/>
    <w:rsid w:val="00FE2213"/>
    <w:rsid w:val="00FE30C3"/>
    <w:rsid w:val="00FE60A1"/>
    <w:rsid w:val="00FE70C0"/>
    <w:rsid w:val="00FE7E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Helvetica"/>
        <w:sz w:val="18"/>
        <w:szCs w:val="18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D20D3"/>
    <w:rPr>
      <w:rFonts w:asciiTheme="minorHAnsi" w:hAnsiTheme="minorHAnsi" w:cstheme="minorBidi"/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unhideWhenUsed/>
    <w:rsid w:val="00FD20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FD20D3"/>
    <w:rPr>
      <w:rFonts w:ascii="Courier New" w:eastAsia="Times New Roman" w:hAnsi="Courier New" w:cs="Courier New"/>
      <w:sz w:val="20"/>
      <w:szCs w:val="20"/>
      <w:lang w:eastAsia="it-IT"/>
    </w:rPr>
  </w:style>
  <w:style w:type="paragraph" w:styleId="Paragrafoelenco">
    <w:name w:val="List Paragraph"/>
    <w:basedOn w:val="Normale"/>
    <w:uiPriority w:val="34"/>
    <w:qFormat/>
    <w:rsid w:val="00717840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174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17417"/>
    <w:rPr>
      <w:rFonts w:ascii="Tahoma" w:hAnsi="Tahoma" w:cs="Tahoma"/>
      <w:sz w:val="16"/>
      <w:szCs w:val="16"/>
    </w:rPr>
  </w:style>
  <w:style w:type="character" w:styleId="Rimandocommento">
    <w:name w:val="annotation reference"/>
    <w:basedOn w:val="Carpredefinitoparagrafo"/>
    <w:uiPriority w:val="99"/>
    <w:semiHidden/>
    <w:unhideWhenUsed/>
    <w:rsid w:val="003275A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275A3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275A3"/>
    <w:rPr>
      <w:rFonts w:asciiTheme="minorHAnsi" w:hAnsiTheme="minorHAnsi" w:cstheme="minorBidi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275A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275A3"/>
    <w:rPr>
      <w:rFonts w:asciiTheme="minorHAnsi" w:hAnsiTheme="minorHAnsi" w:cstheme="minorBidi"/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3275A3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styleId="Enfasicorsivo">
    <w:name w:val="Emphasis"/>
    <w:basedOn w:val="Carpredefinitoparagrafo"/>
    <w:uiPriority w:val="20"/>
    <w:qFormat/>
    <w:rsid w:val="00CA1081"/>
    <w:rPr>
      <w:i/>
      <w:iCs/>
    </w:rPr>
  </w:style>
  <w:style w:type="paragraph" w:customStyle="1" w:styleId="Default">
    <w:name w:val="Default"/>
    <w:rsid w:val="00865DD0"/>
    <w:pPr>
      <w:autoSpaceDE w:val="0"/>
      <w:autoSpaceDN w:val="0"/>
      <w:adjustRightInd w:val="0"/>
      <w:spacing w:after="0" w:line="240" w:lineRule="auto"/>
    </w:pPr>
    <w:rPr>
      <w:rFonts w:cs="Times New Roman"/>
      <w:color w:val="000000"/>
      <w:sz w:val="24"/>
      <w:szCs w:val="24"/>
    </w:rPr>
  </w:style>
  <w:style w:type="paragraph" w:styleId="NormaleWeb">
    <w:name w:val="Normal (Web)"/>
    <w:basedOn w:val="Normale"/>
    <w:uiPriority w:val="99"/>
    <w:semiHidden/>
    <w:unhideWhenUsed/>
    <w:rsid w:val="008624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DA6BF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DA6BF7"/>
    <w:rPr>
      <w:rFonts w:asciiTheme="minorHAnsi" w:hAnsiTheme="minorHAnsi" w:cstheme="minorBidi"/>
      <w:sz w:val="22"/>
      <w:szCs w:val="22"/>
    </w:rPr>
  </w:style>
  <w:style w:type="paragraph" w:styleId="Pidipagina">
    <w:name w:val="footer"/>
    <w:basedOn w:val="Normale"/>
    <w:link w:val="PidipaginaCarattere"/>
    <w:uiPriority w:val="99"/>
    <w:unhideWhenUsed/>
    <w:rsid w:val="00DA6BF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A6BF7"/>
    <w:rPr>
      <w:rFonts w:asciiTheme="minorHAnsi" w:hAnsiTheme="minorHAnsi" w:cstheme="minorBidi"/>
      <w:sz w:val="22"/>
      <w:szCs w:val="22"/>
    </w:rPr>
  </w:style>
  <w:style w:type="character" w:styleId="Enfasigrassetto">
    <w:name w:val="Strong"/>
    <w:uiPriority w:val="22"/>
    <w:qFormat/>
    <w:rsid w:val="00122DBF"/>
    <w:rPr>
      <w:b/>
      <w:bCs/>
    </w:rPr>
  </w:style>
  <w:style w:type="paragraph" w:styleId="Testonormale">
    <w:name w:val="Plain Text"/>
    <w:basedOn w:val="Normale"/>
    <w:link w:val="TestonormaleCarattere"/>
    <w:rsid w:val="00122DBF"/>
    <w:pPr>
      <w:spacing w:after="0" w:line="240" w:lineRule="auto"/>
    </w:pPr>
    <w:rPr>
      <w:rFonts w:ascii="Courier New" w:eastAsia="Times New Roman" w:hAnsi="Courier New" w:cs="Times New Roman"/>
      <w:sz w:val="20"/>
      <w:szCs w:val="20"/>
      <w:lang w:eastAsia="it-IT"/>
    </w:rPr>
  </w:style>
  <w:style w:type="character" w:customStyle="1" w:styleId="TestonormaleCarattere">
    <w:name w:val="Testo normale Carattere"/>
    <w:basedOn w:val="Carpredefinitoparagrafo"/>
    <w:link w:val="Testonormale"/>
    <w:rsid w:val="00122DBF"/>
    <w:rPr>
      <w:rFonts w:ascii="Courier New" w:eastAsia="Times New Roman" w:hAnsi="Courier New" w:cs="Times New Roman"/>
      <w:sz w:val="20"/>
      <w:szCs w:val="20"/>
      <w:lang w:eastAsia="it-IT"/>
    </w:rPr>
  </w:style>
  <w:style w:type="character" w:customStyle="1" w:styleId="databold1">
    <w:name w:val="data_bold1"/>
    <w:basedOn w:val="Carpredefinitoparagrafo"/>
    <w:rsid w:val="00122DBF"/>
    <w:rPr>
      <w:b/>
      <w:bCs/>
    </w:rPr>
  </w:style>
  <w:style w:type="table" w:styleId="Grigliatabella">
    <w:name w:val="Table Grid"/>
    <w:basedOn w:val="Tabellanormale"/>
    <w:uiPriority w:val="59"/>
    <w:rsid w:val="002D33CA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eroriga">
    <w:name w:val="line number"/>
    <w:basedOn w:val="Carpredefinitoparagrafo"/>
    <w:uiPriority w:val="99"/>
    <w:semiHidden/>
    <w:unhideWhenUsed/>
    <w:rsid w:val="00A5736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06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44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51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7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9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612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91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3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0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5D61556-8561-4658-8E53-C1C1641498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1</Words>
  <Characters>1152</Characters>
  <Application>Microsoft Office Word</Application>
  <DocSecurity>0</DocSecurity>
  <Lines>9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13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zia Bonu</dc:creator>
  <cp:lastModifiedBy>Paola</cp:lastModifiedBy>
  <cp:revision>4</cp:revision>
  <cp:lastPrinted>2019-07-29T09:04:00Z</cp:lastPrinted>
  <dcterms:created xsi:type="dcterms:W3CDTF">2020-07-23T08:36:00Z</dcterms:created>
  <dcterms:modified xsi:type="dcterms:W3CDTF">2020-07-30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3d-research</vt:lpwstr>
  </property>
  <property fmtid="{D5CDD505-2E9C-101B-9397-08002B2CF9AE}" pid="3" name="Mendeley Recent Style Name 0_1">
    <vt:lpwstr>3D Research</vt:lpwstr>
  </property>
  <property fmtid="{D5CDD505-2E9C-101B-9397-08002B2CF9AE}" pid="4" name="Mendeley Recent Style Id 1_1">
    <vt:lpwstr>http://www.zotero.org/styles/3d-printed-materials-and-systems</vt:lpwstr>
  </property>
  <property fmtid="{D5CDD505-2E9C-101B-9397-08002B2CF9AE}" pid="5" name="Mendeley Recent Style Name 1_1">
    <vt:lpwstr>3D-Printed Materials and Systems</vt:lpwstr>
  </property>
  <property fmtid="{D5CDD505-2E9C-101B-9397-08002B2CF9AE}" pid="6" name="Mendeley Recent Style Id 2_1">
    <vt:lpwstr>http://www.zotero.org/styles/aapg-bulletin</vt:lpwstr>
  </property>
  <property fmtid="{D5CDD505-2E9C-101B-9397-08002B2CF9AE}" pid="7" name="Mendeley Recent Style Name 2_1">
    <vt:lpwstr>AAPG Bulletin</vt:lpwstr>
  </property>
  <property fmtid="{D5CDD505-2E9C-101B-9397-08002B2CF9AE}" pid="8" name="Mendeley Recent Style Id 3_1">
    <vt:lpwstr>http://www.zotero.org/styles/aaps-pharmscitech</vt:lpwstr>
  </property>
  <property fmtid="{D5CDD505-2E9C-101B-9397-08002B2CF9AE}" pid="9" name="Mendeley Recent Style Name 3_1">
    <vt:lpwstr>AAPS PharmSciTech</vt:lpwstr>
  </property>
  <property fmtid="{D5CDD505-2E9C-101B-9397-08002B2CF9AE}" pid="10" name="Mendeley Recent Style Id 4_1">
    <vt:lpwstr>http://www.zotero.org/styles/abi-technik</vt:lpwstr>
  </property>
  <property fmtid="{D5CDD505-2E9C-101B-9397-08002B2CF9AE}" pid="11" name="Mendeley Recent Style Name 4_1">
    <vt:lpwstr>ABI Technik (German)</vt:lpwstr>
  </property>
  <property fmtid="{D5CDD505-2E9C-101B-9397-08002B2CF9AE}" pid="12" name="Mendeley Recent Style Id 5_1">
    <vt:lpwstr>http://www.zotero.org/styles/abhandlungen-aus-dem-mathematischen-seminar-der-universitat-hamburg</vt:lpwstr>
  </property>
  <property fmtid="{D5CDD505-2E9C-101B-9397-08002B2CF9AE}" pid="13" name="Mendeley Recent Style Name 5_1">
    <vt:lpwstr>Abhandlungen aus dem Mathematischen Seminar der Universität Hamburg</vt:lpwstr>
  </property>
  <property fmtid="{D5CDD505-2E9C-101B-9397-08002B2CF9AE}" pid="14" name="Mendeley Recent Style Id 6_1">
    <vt:lpwstr>http://www.zotero.org/styles/academic-medicine</vt:lpwstr>
  </property>
  <property fmtid="{D5CDD505-2E9C-101B-9397-08002B2CF9AE}" pid="15" name="Mendeley Recent Style Name 6_1">
    <vt:lpwstr>Academic Medicine</vt:lpwstr>
  </property>
  <property fmtid="{D5CDD505-2E9C-101B-9397-08002B2CF9AE}" pid="16" name="Mendeley Recent Style Id 7_1">
    <vt:lpwstr>http://www.zotero.org/styles/academic-pediatrics</vt:lpwstr>
  </property>
  <property fmtid="{D5CDD505-2E9C-101B-9397-08002B2CF9AE}" pid="17" name="Mendeley Recent Style Name 7_1">
    <vt:lpwstr>Academic Pediatrics</vt:lpwstr>
  </property>
  <property fmtid="{D5CDD505-2E9C-101B-9397-08002B2CF9AE}" pid="18" name="Mendeley Recent Style Id 8_1">
    <vt:lpwstr>http://www.zotero.org/styles/academic-psychiatry</vt:lpwstr>
  </property>
  <property fmtid="{D5CDD505-2E9C-101B-9397-08002B2CF9AE}" pid="19" name="Mendeley Recent Style Name 8_1">
    <vt:lpwstr>Academic Psychiatry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46062f9-88ed-332d-9981-5536de446219</vt:lpwstr>
  </property>
  <property fmtid="{D5CDD505-2E9C-101B-9397-08002B2CF9AE}" pid="24" name="Mendeley Citation Style_1">
    <vt:lpwstr>http://www.zotero.org/styles/aapg-bulletin</vt:lpwstr>
  </property>
</Properties>
</file>